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86BD8" w14:textId="310E9E58" w:rsidR="005E6021" w:rsidRDefault="00F961B8" w:rsidP="00E94703">
      <w:pPr>
        <w:spacing w:line="480" w:lineRule="auto"/>
        <w:jc w:val="both"/>
      </w:pPr>
      <w:r>
        <w:t xml:space="preserve">Table S1: </w:t>
      </w:r>
      <w:r w:rsidR="005E6021">
        <w:t xml:space="preserve">Principles generated from the COM-B model </w:t>
      </w:r>
      <w:r w:rsidR="00F31BEB">
        <w:rPr>
          <w:rFonts w:cs="Times New Roman"/>
        </w:rPr>
        <w:fldChar w:fldCharType="begin"/>
      </w:r>
      <w:r w:rsidR="00F31BEB">
        <w:rPr>
          <w:rFonts w:cs="Times New Roman"/>
        </w:rPr>
        <w:instrText xml:space="preserve"> ADDIN EN.CITE &lt;EndNote&gt;&lt;Cite&gt;&lt;Author&gt;Michie&lt;/Author&gt;&lt;Year&gt;2011&lt;/Year&gt;&lt;RecNum&gt;329&lt;/RecNum&gt;&lt;DisplayText&gt;[1]&lt;/DisplayText&gt;&lt;record&gt;&lt;rec-number&gt;329&lt;/rec-number&gt;&lt;foreign-keys&gt;&lt;key app="EN" db-id="r2s2tsz9mxdz92e9arb5tsfrvexs99f00xzd"&gt;329&lt;/key&gt;&lt;/foreign-keys&gt;&lt;ref-type name="Journal Article"&gt;17&lt;/ref-type&gt;&lt;contributors&gt;&lt;authors&gt;&lt;author&gt;Michie, S.,&lt;/author&gt;&lt;author&gt;van Stralen, M. M., &lt;/author&gt;&lt;author&gt;West, R.&lt;/author&gt;&lt;/authors&gt;&lt;/contributors&gt;&lt;titles&gt;&lt;title&gt;The Behaviour Change Wheel: a new method for characterising and designing behaviour change interventions.&lt;/title&gt;&lt;secondary-title&gt;Implementation Science&lt;/secondary-title&gt;&lt;/titles&gt;&lt;periodical&gt;&lt;full-title&gt;Implementation Science&lt;/full-title&gt;&lt;/periodical&gt;&lt;volume&gt;6&lt;/volume&gt;&lt;number&gt;42&lt;/number&gt;&lt;dates&gt;&lt;year&gt;2011&lt;/year&gt;&lt;/dates&gt;&lt;urls&gt;&lt;/urls&gt;&lt;electronic-resource-num&gt;10.1186/1748-5908-6-42&lt;/electronic-resource-num&gt;&lt;/record&gt;&lt;/Cite&gt;&lt;/EndNote&gt;</w:instrText>
      </w:r>
      <w:r w:rsidR="00F31BEB">
        <w:rPr>
          <w:rFonts w:cs="Times New Roman"/>
        </w:rPr>
        <w:fldChar w:fldCharType="separate"/>
      </w:r>
      <w:r w:rsidR="00F31BEB">
        <w:rPr>
          <w:rFonts w:cs="Times New Roman"/>
          <w:noProof/>
        </w:rPr>
        <w:t>[</w:t>
      </w:r>
      <w:hyperlink w:anchor="_ENREF_1" w:tooltip="Michie, 2011 #329" w:history="1">
        <w:r w:rsidR="00F31BEB">
          <w:rPr>
            <w:rFonts w:cs="Times New Roman"/>
            <w:noProof/>
          </w:rPr>
          <w:t>1</w:t>
        </w:r>
      </w:hyperlink>
      <w:r w:rsidR="00F31BEB">
        <w:rPr>
          <w:rFonts w:cs="Times New Roman"/>
          <w:noProof/>
        </w:rPr>
        <w:t>]</w:t>
      </w:r>
      <w:r w:rsidR="00F31BEB">
        <w:rPr>
          <w:rFonts w:cs="Times New Roman"/>
        </w:rPr>
        <w:fldChar w:fldCharType="end"/>
      </w:r>
      <w:r w:rsidR="006C04AB">
        <w:t xml:space="preserve"> </w:t>
      </w:r>
      <w:r w:rsidR="005E6021">
        <w:t>and PRIME theory</w:t>
      </w:r>
      <w:r w:rsidR="006C04AB">
        <w:t xml:space="preserve"> </w:t>
      </w:r>
      <w:r w:rsidR="00A0581A">
        <w:fldChar w:fldCharType="begin"/>
      </w:r>
      <w:r w:rsidR="00A0581A">
        <w:instrText xml:space="preserve"> ADDIN EN.CITE &lt;EndNote&gt;&lt;Cite&gt;&lt;Author&gt;West&lt;/Author&gt;&lt;Year&gt;2013&lt;/Year&gt;&lt;RecNum&gt;633&lt;/RecNum&gt;&lt;DisplayText&gt;[2]&lt;/DisplayText&gt;&lt;record&gt;&lt;rec-number&gt;633&lt;/rec-number&gt;&lt;foreign-keys&gt;&lt;key app="EN" db-id="r2s2tsz9mxdz92e9arb5tsfrvexs99f00xzd"&gt;633&lt;/key&gt;&lt;/foreign-keys&gt;&lt;ref-type name="Book"&gt;6&lt;/ref-type&gt;&lt;contributors&gt;&lt;authors&gt;&lt;author&gt;West, R., &lt;/author&gt;&lt;author&gt;Brown, J.&lt;/author&gt;&lt;/authors&gt;&lt;/contributors&gt;&lt;titles&gt;&lt;title&gt;Theory of addiction – Second Edition&lt;/title&gt;&lt;/titles&gt;&lt;dates&gt;&lt;year&gt;2013&lt;/year&gt;&lt;/dates&gt;&lt;pub-location&gt;West Sussex, UK&lt;/pub-location&gt;&lt;publisher&gt;Wiley Blackwell&lt;/publisher&gt;&lt;urls&gt;&lt;/urls&gt;&lt;/record&gt;&lt;/Cite&gt;&lt;/EndNote&gt;</w:instrText>
      </w:r>
      <w:r w:rsidR="00A0581A">
        <w:fldChar w:fldCharType="separate"/>
      </w:r>
      <w:r w:rsidR="00A0581A">
        <w:rPr>
          <w:noProof/>
        </w:rPr>
        <w:t>[</w:t>
      </w:r>
      <w:hyperlink w:anchor="_ENREF_2" w:tooltip="West, 2013 #633" w:history="1">
        <w:r w:rsidR="00F31BEB">
          <w:rPr>
            <w:noProof/>
          </w:rPr>
          <w:t>2</w:t>
        </w:r>
      </w:hyperlink>
      <w:r w:rsidR="00A0581A">
        <w:rPr>
          <w:noProof/>
        </w:rPr>
        <w:t>]</w:t>
      </w:r>
      <w:r w:rsidR="00A0581A">
        <w:fldChar w:fldCharType="end"/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5E6021" w:rsidRPr="00052F38" w14:paraId="1D03C3A3" w14:textId="77777777" w:rsidTr="00197013">
        <w:tc>
          <w:tcPr>
            <w:tcW w:w="9072" w:type="dxa"/>
          </w:tcPr>
          <w:p w14:paraId="62060BE9" w14:textId="3399E11D" w:rsidR="005E6021" w:rsidRPr="00052F38" w:rsidRDefault="005E6021" w:rsidP="005E6021">
            <w:pPr>
              <w:jc w:val="both"/>
            </w:pPr>
            <w:r w:rsidRPr="00052F38">
              <w:t xml:space="preserve">I. </w:t>
            </w:r>
            <w:r>
              <w:t>Capability (psychological)</w:t>
            </w:r>
          </w:p>
        </w:tc>
      </w:tr>
      <w:tr w:rsidR="005E6021" w14:paraId="072C6905" w14:textId="77777777" w:rsidTr="00197013">
        <w:tc>
          <w:tcPr>
            <w:tcW w:w="9072" w:type="dxa"/>
            <w:tcBorders>
              <w:bottom w:val="nil"/>
            </w:tcBorders>
          </w:tcPr>
          <w:p w14:paraId="3474FD76" w14:textId="66B6AD0B" w:rsidR="005E6021" w:rsidRDefault="00931BC2" w:rsidP="00461DC5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 xml:space="preserve">Improve knowledge </w:t>
            </w:r>
            <w:r w:rsidR="00461DC5">
              <w:t>of</w:t>
            </w:r>
            <w:r>
              <w:t xml:space="preserve"> the health effects of smoking and benefits of smoking cessation.</w:t>
            </w:r>
          </w:p>
        </w:tc>
      </w:tr>
      <w:tr w:rsidR="00C40331" w:rsidRPr="00CC3B4A" w14:paraId="57D136BB" w14:textId="77777777" w:rsidTr="00C40331">
        <w:tc>
          <w:tcPr>
            <w:tcW w:w="9072" w:type="dxa"/>
            <w:tcBorders>
              <w:top w:val="nil"/>
              <w:bottom w:val="nil"/>
            </w:tcBorders>
          </w:tcPr>
          <w:p w14:paraId="4A0FB64B" w14:textId="16FED4DB" w:rsidR="00C40331" w:rsidRPr="00CC3B4A" w:rsidRDefault="00C40331" w:rsidP="00081D37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C3B4A">
              <w:t xml:space="preserve">Improve knowledge </w:t>
            </w:r>
            <w:r w:rsidR="00081D37">
              <w:t>of</w:t>
            </w:r>
            <w:r w:rsidRPr="00CC3B4A">
              <w:t xml:space="preserve"> the types of smoking cessation support available.</w:t>
            </w:r>
          </w:p>
        </w:tc>
      </w:tr>
      <w:tr w:rsidR="005E6021" w:rsidRPr="00CC3B4A" w14:paraId="2ECF79AC" w14:textId="77777777" w:rsidTr="00C3263A">
        <w:tc>
          <w:tcPr>
            <w:tcW w:w="9072" w:type="dxa"/>
            <w:tcBorders>
              <w:top w:val="nil"/>
              <w:bottom w:val="nil"/>
            </w:tcBorders>
          </w:tcPr>
          <w:p w14:paraId="4DC58D6D" w14:textId="5A1FE2E0" w:rsidR="005E6021" w:rsidRPr="00CC3B4A" w:rsidRDefault="00200B59" w:rsidP="00200B59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C3B4A">
              <w:t xml:space="preserve">Improve </w:t>
            </w:r>
            <w:r w:rsidR="00C40331">
              <w:t>skills to cope with cravings and stress.</w:t>
            </w:r>
          </w:p>
        </w:tc>
      </w:tr>
      <w:tr w:rsidR="00C3263A" w:rsidRPr="00C3263A" w14:paraId="38ABF24B" w14:textId="77777777" w:rsidTr="00C3263A">
        <w:tc>
          <w:tcPr>
            <w:tcW w:w="9072" w:type="dxa"/>
            <w:tcBorders>
              <w:top w:val="nil"/>
              <w:bottom w:val="nil"/>
            </w:tcBorders>
          </w:tcPr>
          <w:p w14:paraId="648AB76E" w14:textId="5440BC18" w:rsidR="00C3263A" w:rsidRPr="00C3263A" w:rsidRDefault="00C40331" w:rsidP="00C4033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I</w:t>
            </w:r>
            <w:r w:rsidRPr="00C3263A">
              <w:t xml:space="preserve">mprove self-regulatory capacity </w:t>
            </w:r>
            <w:r>
              <w:t>by a</w:t>
            </w:r>
            <w:r w:rsidR="00C3263A" w:rsidRPr="00C3263A">
              <w:t>dopt</w:t>
            </w:r>
            <w:r>
              <w:t>ing</w:t>
            </w:r>
            <w:r w:rsidR="00C3263A" w:rsidRPr="00C3263A">
              <w:t xml:space="preserve"> strategie</w:t>
            </w:r>
            <w:r>
              <w:t>s that conserve mental energy</w:t>
            </w:r>
            <w:r w:rsidR="00C3263A" w:rsidRPr="00C3263A">
              <w:t>.</w:t>
            </w:r>
          </w:p>
        </w:tc>
      </w:tr>
      <w:tr w:rsidR="005E6021" w:rsidRPr="00C3263A" w14:paraId="32804340" w14:textId="77777777" w:rsidTr="00197013"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47CD8551" w14:textId="6624589C" w:rsidR="005E6021" w:rsidRPr="00C3263A" w:rsidRDefault="005E6021" w:rsidP="00197013">
            <w:pPr>
              <w:jc w:val="both"/>
            </w:pPr>
            <w:r w:rsidRPr="00C3263A">
              <w:t>II. Opportunity (social)</w:t>
            </w:r>
          </w:p>
        </w:tc>
      </w:tr>
      <w:tr w:rsidR="005E6021" w:rsidRPr="00C3263A" w14:paraId="34047D85" w14:textId="77777777" w:rsidTr="005E6021">
        <w:tc>
          <w:tcPr>
            <w:tcW w:w="9072" w:type="dxa"/>
            <w:tcBorders>
              <w:top w:val="single" w:sz="4" w:space="0" w:color="auto"/>
              <w:bottom w:val="nil"/>
            </w:tcBorders>
          </w:tcPr>
          <w:p w14:paraId="5DFC52E2" w14:textId="55F7AF37" w:rsidR="005E6021" w:rsidRPr="00C3263A" w:rsidRDefault="00EA780F" w:rsidP="005E6021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3263A">
              <w:t>Advise on and facilitate social support.</w:t>
            </w:r>
          </w:p>
        </w:tc>
      </w:tr>
      <w:tr w:rsidR="005E6021" w:rsidRPr="00C3263A" w14:paraId="2FD8B8AF" w14:textId="77777777" w:rsidTr="005E6021">
        <w:tc>
          <w:tcPr>
            <w:tcW w:w="9072" w:type="dxa"/>
            <w:tcBorders>
              <w:top w:val="nil"/>
              <w:bottom w:val="nil"/>
            </w:tcBorders>
          </w:tcPr>
          <w:p w14:paraId="02D49159" w14:textId="08B1115E" w:rsidR="005E6021" w:rsidRPr="00C3263A" w:rsidRDefault="00CC3B4A" w:rsidP="0011767B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3263A">
              <w:t>A</w:t>
            </w:r>
            <w:r w:rsidR="0011767B">
              <w:t xml:space="preserve">dvise on avoiding </w:t>
            </w:r>
            <w:r w:rsidR="00893DD9" w:rsidRPr="00C3263A">
              <w:t>social cues for smoking.</w:t>
            </w:r>
          </w:p>
        </w:tc>
      </w:tr>
      <w:tr w:rsidR="005E6021" w:rsidRPr="00C3263A" w14:paraId="5C6567CD" w14:textId="77777777" w:rsidTr="005E6021"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7F14CF66" w14:textId="761E8C0A" w:rsidR="005E6021" w:rsidRPr="00C3263A" w:rsidRDefault="005E6021" w:rsidP="005E6021">
            <w:pPr>
              <w:jc w:val="both"/>
            </w:pPr>
            <w:r w:rsidRPr="00C3263A">
              <w:t>III. Opportunity (environmental)</w:t>
            </w:r>
          </w:p>
        </w:tc>
      </w:tr>
      <w:tr w:rsidR="005E6021" w:rsidRPr="00C3263A" w14:paraId="3EE2188C" w14:textId="77777777" w:rsidTr="005E6021">
        <w:tc>
          <w:tcPr>
            <w:tcW w:w="9072" w:type="dxa"/>
            <w:tcBorders>
              <w:top w:val="single" w:sz="4" w:space="0" w:color="auto"/>
              <w:bottom w:val="nil"/>
            </w:tcBorders>
          </w:tcPr>
          <w:p w14:paraId="2B5033DB" w14:textId="44D665F5" w:rsidR="005E6021" w:rsidRPr="00C3263A" w:rsidRDefault="00EA780F" w:rsidP="005E6021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3263A">
              <w:t>Provide easy access to stop smoking support resources in the locality or telephone helplines.</w:t>
            </w:r>
          </w:p>
        </w:tc>
      </w:tr>
      <w:tr w:rsidR="00C40331" w:rsidRPr="00C3263A" w14:paraId="51AFA046" w14:textId="77777777" w:rsidTr="00C40331">
        <w:tc>
          <w:tcPr>
            <w:tcW w:w="9072" w:type="dxa"/>
            <w:tcBorders>
              <w:top w:val="nil"/>
              <w:bottom w:val="nil"/>
            </w:tcBorders>
          </w:tcPr>
          <w:p w14:paraId="7AF63080" w14:textId="04752BB9" w:rsidR="00C40331" w:rsidRPr="00C3263A" w:rsidRDefault="0011767B" w:rsidP="00C40331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3263A">
              <w:t>A</w:t>
            </w:r>
            <w:r>
              <w:t xml:space="preserve">dvise on avoiding </w:t>
            </w:r>
            <w:r w:rsidR="00C40331" w:rsidRPr="00C3263A">
              <w:t>environmental cues for smoking.</w:t>
            </w:r>
          </w:p>
        </w:tc>
      </w:tr>
      <w:tr w:rsidR="005E6021" w:rsidRPr="00C3263A" w14:paraId="6F54DB5A" w14:textId="77777777" w:rsidTr="005E6021">
        <w:tc>
          <w:tcPr>
            <w:tcW w:w="9072" w:type="dxa"/>
            <w:tcBorders>
              <w:top w:val="nil"/>
              <w:bottom w:val="nil"/>
            </w:tcBorders>
          </w:tcPr>
          <w:p w14:paraId="4ABDD302" w14:textId="1AB52255" w:rsidR="005E6021" w:rsidRPr="00C3263A" w:rsidRDefault="00C40331" w:rsidP="00894871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40331">
              <w:t>Provide feedback on progress with stopping smoking</w:t>
            </w:r>
            <w:r w:rsidR="00894871">
              <w:t xml:space="preserve"> (e.g. by including</w:t>
            </w:r>
            <w:r w:rsidR="009A739D">
              <w:t xml:space="preserve"> visual </w:t>
            </w:r>
            <w:r w:rsidR="00D12A4B">
              <w:t>cue</w:t>
            </w:r>
            <w:r w:rsidR="0011767B">
              <w:t>s</w:t>
            </w:r>
            <w:r w:rsidR="00D12A4B">
              <w:t xml:space="preserve"> to show </w:t>
            </w:r>
            <w:r w:rsidR="009A739D">
              <w:t>progress)</w:t>
            </w:r>
          </w:p>
        </w:tc>
      </w:tr>
      <w:tr w:rsidR="005E6021" w:rsidRPr="00C3263A" w14:paraId="7F2A0FB9" w14:textId="77777777" w:rsidTr="005E6021"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2CE598F7" w14:textId="2B298104" w:rsidR="005E6021" w:rsidRPr="00C3263A" w:rsidRDefault="005E6021" w:rsidP="005E6021">
            <w:pPr>
              <w:jc w:val="both"/>
            </w:pPr>
            <w:r w:rsidRPr="00C3263A">
              <w:t>IV. Motivation (automatic)</w:t>
            </w:r>
          </w:p>
        </w:tc>
      </w:tr>
      <w:tr w:rsidR="00EA780F" w:rsidRPr="0011767B" w14:paraId="0F80422F" w14:textId="77777777" w:rsidTr="00A14D2C">
        <w:tc>
          <w:tcPr>
            <w:tcW w:w="9072" w:type="dxa"/>
            <w:tcBorders>
              <w:top w:val="nil"/>
              <w:bottom w:val="nil"/>
            </w:tcBorders>
          </w:tcPr>
          <w:p w14:paraId="53C38989" w14:textId="6015EA3E" w:rsidR="00EA780F" w:rsidRPr="0011767B" w:rsidRDefault="00EA780F" w:rsidP="00CC3B4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11767B">
              <w:t>Provide distraction from urges to smoke</w:t>
            </w:r>
            <w:r w:rsidR="007A2A1C" w:rsidRPr="0011767B">
              <w:t xml:space="preserve"> to conserve mental energy</w:t>
            </w:r>
            <w:r w:rsidRPr="0011767B">
              <w:t>.</w:t>
            </w:r>
          </w:p>
        </w:tc>
      </w:tr>
      <w:tr w:rsidR="00EA780F" w:rsidRPr="00C40331" w14:paraId="7D90411E" w14:textId="77777777" w:rsidTr="00A14D2C">
        <w:tc>
          <w:tcPr>
            <w:tcW w:w="9072" w:type="dxa"/>
            <w:tcBorders>
              <w:top w:val="nil"/>
              <w:bottom w:val="nil"/>
            </w:tcBorders>
          </w:tcPr>
          <w:p w14:paraId="4677D0C0" w14:textId="418A8035" w:rsidR="00EA780F" w:rsidRPr="00C40331" w:rsidRDefault="00EA780F" w:rsidP="00A14D2C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40331">
              <w:t>Provide support to cope with negative emotional states and stress.</w:t>
            </w:r>
          </w:p>
        </w:tc>
      </w:tr>
      <w:tr w:rsidR="0011767B" w:rsidRPr="00C40331" w14:paraId="41E9CF68" w14:textId="77777777" w:rsidTr="00461DC5">
        <w:tc>
          <w:tcPr>
            <w:tcW w:w="9072" w:type="dxa"/>
            <w:tcBorders>
              <w:top w:val="nil"/>
              <w:bottom w:val="nil"/>
            </w:tcBorders>
          </w:tcPr>
          <w:p w14:paraId="1FDB7A26" w14:textId="77777777" w:rsidR="0011767B" w:rsidRPr="00C40331" w:rsidRDefault="0011767B" w:rsidP="00461DC5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P</w:t>
            </w:r>
            <w:r w:rsidRPr="00C40331">
              <w:t>rovide positive reinforcements.</w:t>
            </w:r>
          </w:p>
        </w:tc>
      </w:tr>
      <w:tr w:rsidR="00EA780F" w:rsidRPr="00C40331" w14:paraId="42DB093A" w14:textId="77777777" w:rsidTr="00A14D2C">
        <w:tc>
          <w:tcPr>
            <w:tcW w:w="9072" w:type="dxa"/>
            <w:tcBorders>
              <w:top w:val="nil"/>
              <w:bottom w:val="nil"/>
            </w:tcBorders>
          </w:tcPr>
          <w:p w14:paraId="483C0D67" w14:textId="5B144D95" w:rsidR="00EA780F" w:rsidRPr="00C40331" w:rsidRDefault="00A96BEA" w:rsidP="00B14569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Prompt</w:t>
            </w:r>
            <w:r w:rsidR="00461DC5">
              <w:t xml:space="preserve"> </w:t>
            </w:r>
            <w:r w:rsidR="00081D37">
              <w:t xml:space="preserve">pregnant smokers’ </w:t>
            </w:r>
            <w:r w:rsidR="00894871">
              <w:t xml:space="preserve">desire </w:t>
            </w:r>
            <w:r w:rsidR="00B14569">
              <w:t>to</w:t>
            </w:r>
            <w:r w:rsidR="00461DC5">
              <w:t xml:space="preserve"> </w:t>
            </w:r>
            <w:r w:rsidR="00081D37">
              <w:t>stop</w:t>
            </w:r>
            <w:r w:rsidR="00461DC5">
              <w:t xml:space="preserve"> smoking.</w:t>
            </w:r>
          </w:p>
        </w:tc>
      </w:tr>
      <w:tr w:rsidR="005E6021" w:rsidRPr="00C40331" w14:paraId="370FD57B" w14:textId="77777777" w:rsidTr="00197013"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22A1DFB5" w14:textId="77777777" w:rsidR="005E6021" w:rsidRPr="00C40331" w:rsidRDefault="005E6021" w:rsidP="00197013">
            <w:pPr>
              <w:jc w:val="both"/>
            </w:pPr>
            <w:r w:rsidRPr="00C40331">
              <w:t>V. Motivation (reflective)</w:t>
            </w:r>
          </w:p>
        </w:tc>
      </w:tr>
      <w:tr w:rsidR="005E6021" w:rsidRPr="00C40331" w14:paraId="70B22D4A" w14:textId="77777777" w:rsidTr="005E6021">
        <w:tc>
          <w:tcPr>
            <w:tcW w:w="9072" w:type="dxa"/>
            <w:tcBorders>
              <w:top w:val="single" w:sz="4" w:space="0" w:color="auto"/>
              <w:bottom w:val="nil"/>
            </w:tcBorders>
          </w:tcPr>
          <w:p w14:paraId="757DA865" w14:textId="63CA7559" w:rsidR="005E6021" w:rsidRPr="00C40331" w:rsidRDefault="00A14D2C" w:rsidP="00E54D54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40331">
              <w:t>F</w:t>
            </w:r>
            <w:r w:rsidR="00197013" w:rsidRPr="00C40331">
              <w:t xml:space="preserve">oster </w:t>
            </w:r>
            <w:r w:rsidRPr="00C40331">
              <w:t xml:space="preserve">a non-smoker identity </w:t>
            </w:r>
            <w:r w:rsidR="00E54D54" w:rsidRPr="00C40331">
              <w:t>and associate it with positive mental images and feelings.</w:t>
            </w:r>
          </w:p>
        </w:tc>
      </w:tr>
      <w:tr w:rsidR="005034B3" w:rsidRPr="00C40331" w14:paraId="3C6AEDE8" w14:textId="77777777" w:rsidTr="005034B3">
        <w:tc>
          <w:tcPr>
            <w:tcW w:w="9072" w:type="dxa"/>
            <w:tcBorders>
              <w:top w:val="nil"/>
              <w:bottom w:val="nil"/>
            </w:tcBorders>
          </w:tcPr>
          <w:p w14:paraId="5313DF50" w14:textId="5AC9D6C2" w:rsidR="005034B3" w:rsidRPr="00C40331" w:rsidRDefault="005034B3" w:rsidP="00E54D54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40331">
              <w:t>Increase the salience of pregnant smokers’ identity as a ‘mother</w:t>
            </w:r>
            <w:r w:rsidR="00A0581A" w:rsidRPr="00C40331">
              <w:t>’</w:t>
            </w:r>
            <w:r w:rsidR="00E54D54" w:rsidRPr="00C40331">
              <w:t>/</w:t>
            </w:r>
            <w:r w:rsidR="00A0581A" w:rsidRPr="00C40331">
              <w:t>‘</w:t>
            </w:r>
            <w:r w:rsidR="00E54D54" w:rsidRPr="00C40331">
              <w:t>mum-to-be</w:t>
            </w:r>
            <w:r w:rsidRPr="00C40331">
              <w:t xml:space="preserve">’ to </w:t>
            </w:r>
            <w:r w:rsidR="00E54D54" w:rsidRPr="00C40331">
              <w:t>promote cessation</w:t>
            </w:r>
            <w:r w:rsidRPr="00C40331">
              <w:t>.</w:t>
            </w:r>
          </w:p>
        </w:tc>
      </w:tr>
      <w:tr w:rsidR="00EA780F" w:rsidRPr="00C40331" w14:paraId="0ABF81D2" w14:textId="77777777" w:rsidTr="00A14D2C">
        <w:tc>
          <w:tcPr>
            <w:tcW w:w="9072" w:type="dxa"/>
            <w:tcBorders>
              <w:top w:val="nil"/>
              <w:bottom w:val="nil"/>
            </w:tcBorders>
          </w:tcPr>
          <w:p w14:paraId="70731A29" w14:textId="792B0BC8" w:rsidR="00EA780F" w:rsidRPr="00C40331" w:rsidRDefault="00E54D54" w:rsidP="00A14D2C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40331">
              <w:t>Boost</w:t>
            </w:r>
            <w:r w:rsidR="00EA780F" w:rsidRPr="00C40331">
              <w:t xml:space="preserve"> self-confidence in stopping smoking.</w:t>
            </w:r>
          </w:p>
        </w:tc>
      </w:tr>
      <w:tr w:rsidR="006C04AB" w:rsidRPr="00C40331" w14:paraId="24454BA3" w14:textId="77777777" w:rsidTr="00844F59">
        <w:tc>
          <w:tcPr>
            <w:tcW w:w="9072" w:type="dxa"/>
            <w:tcBorders>
              <w:top w:val="nil"/>
              <w:bottom w:val="nil"/>
            </w:tcBorders>
          </w:tcPr>
          <w:p w14:paraId="278B40E5" w14:textId="0C40AE84" w:rsidR="006C04AB" w:rsidRPr="00C40331" w:rsidRDefault="006C04AB" w:rsidP="00A0581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40331">
              <w:t>Facilitate self-monitoring of smoking behaviour.</w:t>
            </w:r>
          </w:p>
        </w:tc>
      </w:tr>
      <w:tr w:rsidR="005E6021" w:rsidRPr="007A2A1C" w14:paraId="5DDBFC6D" w14:textId="77777777" w:rsidTr="005E6021">
        <w:tc>
          <w:tcPr>
            <w:tcW w:w="9072" w:type="dxa"/>
            <w:tcBorders>
              <w:top w:val="nil"/>
              <w:bottom w:val="nil"/>
            </w:tcBorders>
          </w:tcPr>
          <w:p w14:paraId="29BD4A66" w14:textId="190FFD74" w:rsidR="005E6021" w:rsidRPr="00CC3B4A" w:rsidRDefault="006C04AB" w:rsidP="00F32374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C3B4A">
              <w:t xml:space="preserve">Change beliefs </w:t>
            </w:r>
            <w:r w:rsidR="00A76AF8" w:rsidRPr="00CC3B4A">
              <w:t>regarding smoking</w:t>
            </w:r>
            <w:r w:rsidR="00F32374" w:rsidRPr="00CC3B4A">
              <w:t xml:space="preserve"> and its effects to reduce stress</w:t>
            </w:r>
            <w:r w:rsidRPr="00CC3B4A">
              <w:t>.</w:t>
            </w:r>
          </w:p>
        </w:tc>
      </w:tr>
      <w:tr w:rsidR="005E6021" w:rsidRPr="005E6021" w14:paraId="59C3DEB5" w14:textId="77777777" w:rsidTr="005E6021">
        <w:tc>
          <w:tcPr>
            <w:tcW w:w="9072" w:type="dxa"/>
            <w:tcBorders>
              <w:top w:val="nil"/>
              <w:bottom w:val="single" w:sz="4" w:space="0" w:color="auto"/>
            </w:tcBorders>
          </w:tcPr>
          <w:p w14:paraId="7C12012C" w14:textId="23902C4D" w:rsidR="005E6021" w:rsidRPr="00C40331" w:rsidRDefault="00893DD9" w:rsidP="007A2A1C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40331">
              <w:t>Advise on</w:t>
            </w:r>
            <w:r w:rsidR="00EA780F" w:rsidRPr="00C40331">
              <w:t xml:space="preserve"> </w:t>
            </w:r>
            <w:r w:rsidR="00A14D2C" w:rsidRPr="00C40331">
              <w:t>making a plan to stick to a personal rule</w:t>
            </w:r>
            <w:r w:rsidR="000B5B56" w:rsidRPr="00C40331">
              <w:t>:</w:t>
            </w:r>
            <w:r w:rsidR="00A14D2C" w:rsidRPr="00C40331">
              <w:t xml:space="preserve"> </w:t>
            </w:r>
            <w:r w:rsidR="000B5B56" w:rsidRPr="00C40331">
              <w:t>‘</w:t>
            </w:r>
            <w:r w:rsidR="00A14D2C" w:rsidRPr="00C40331">
              <w:t>not smoking</w:t>
            </w:r>
            <w:r w:rsidR="000B5B56" w:rsidRPr="00C40331">
              <w:t xml:space="preserve"> at all no matter what’</w:t>
            </w:r>
            <w:r w:rsidR="00A14D2C" w:rsidRPr="00C40331">
              <w:t xml:space="preserve"> or </w:t>
            </w:r>
            <w:r w:rsidR="000B5B56" w:rsidRPr="00C40331">
              <w:t>‘</w:t>
            </w:r>
            <w:r w:rsidR="00A14D2C" w:rsidRPr="00C40331">
              <w:t>cutting down to three or fewer cigarettes per day</w:t>
            </w:r>
            <w:r w:rsidR="005034B3" w:rsidRPr="00C40331">
              <w:t>’</w:t>
            </w:r>
            <w:r w:rsidR="00A14D2C" w:rsidRPr="00C40331">
              <w:t>.</w:t>
            </w:r>
          </w:p>
        </w:tc>
      </w:tr>
    </w:tbl>
    <w:p w14:paraId="62CA3D5F" w14:textId="77777777" w:rsidR="005E6021" w:rsidRDefault="005E6021" w:rsidP="00E94703">
      <w:pPr>
        <w:spacing w:line="480" w:lineRule="auto"/>
        <w:jc w:val="both"/>
      </w:pPr>
    </w:p>
    <w:p w14:paraId="4B7D31E8" w14:textId="77777777" w:rsidR="005E6021" w:rsidRDefault="005E6021">
      <w:r>
        <w:br w:type="page"/>
      </w:r>
    </w:p>
    <w:p w14:paraId="6607AF10" w14:textId="6D0DF502" w:rsidR="00E94703" w:rsidRDefault="005E6021" w:rsidP="00E94703">
      <w:pPr>
        <w:spacing w:line="480" w:lineRule="auto"/>
        <w:jc w:val="both"/>
      </w:pPr>
      <w:r>
        <w:lastRenderedPageBreak/>
        <w:t xml:space="preserve">Table S2: </w:t>
      </w:r>
      <w:r w:rsidR="00F961B8">
        <w:t>Design principle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E94703" w:rsidRPr="00052F38" w14:paraId="1083B175" w14:textId="77777777" w:rsidTr="005620C0">
        <w:tc>
          <w:tcPr>
            <w:tcW w:w="9072" w:type="dxa"/>
          </w:tcPr>
          <w:p w14:paraId="4FD3EEF9" w14:textId="21A2C85C" w:rsidR="00BF7E4B" w:rsidRPr="00052F38" w:rsidRDefault="00E94703" w:rsidP="00F31BEB">
            <w:pPr>
              <w:jc w:val="both"/>
            </w:pPr>
            <w:r w:rsidRPr="00052F38">
              <w:t xml:space="preserve">I. Design principles </w:t>
            </w:r>
            <w:r w:rsidR="00E22AF6">
              <w:t>adopted from</w:t>
            </w:r>
            <w:r w:rsidR="00F16D1F">
              <w:t xml:space="preserve"> t</w:t>
            </w:r>
            <w:r w:rsidRPr="00052F38">
              <w:t>he development of the StopAdvisor website</w:t>
            </w:r>
            <w:r>
              <w:t xml:space="preserve"> </w:t>
            </w:r>
            <w:r w:rsidR="00844F59">
              <w:fldChar w:fldCharType="begin"/>
            </w:r>
            <w:r w:rsidR="00A0581A">
              <w:instrText xml:space="preserve"> ADDIN EN.CITE &lt;EndNote&gt;&lt;Cite&gt;&lt;Author&gt;Michie&lt;/Author&gt;&lt;Year&gt;2012&lt;/Year&gt;&lt;RecNum&gt;317&lt;/RecNum&gt;&lt;DisplayText&gt;[3]&lt;/DisplayText&gt;&lt;record&gt;&lt;rec-number&gt;317&lt;/rec-number&gt;&lt;foreign-keys&gt;&lt;key app="EN" db-id="r2s2tsz9mxdz92e9arb5tsfrvexs99f00xzd"&gt;317&lt;/key&gt;&lt;/foreign-keys&gt;&lt;ref-type name="Journal Article"&gt;17&lt;/ref-type&gt;&lt;contributors&gt;&lt;authors&gt;&lt;author&gt;Michie, S.,&lt;/author&gt;&lt;author&gt;Brown, J., &lt;/author&gt;&lt;author&gt;Geraghty, A. W. A.,&lt;/author&gt;&lt;author&gt;Miller, S.,&lt;/author&gt;&lt;author&gt;Yardley, L.,&lt;/author&gt;&lt;author&gt;Gardner, B.,&lt;/author&gt;&lt;author&gt;Shahab, L.,&lt;/author&gt;&lt;author&gt;McEwen, A.,&lt;/author&gt;&lt;author&gt;Stapleton, J. A.,&lt;/author&gt;&lt;author&gt;West, R.&lt;/author&gt;&lt;/authors&gt;&lt;/contributors&gt;&lt;titles&gt;&lt;title&gt;Development of StopAdvisor. A theory-based interactive internet-based smoking cessation intervention.&lt;/title&gt;&lt;secondary-title&gt;Translational Behavioral Medicine: Practice, Policy and Research&lt;/secondary-title&gt;&lt;/titles&gt;&lt;periodical&gt;&lt;full-title&gt;Translational Behavioral Medicine: Practice, Policy and Research&lt;/full-title&gt;&lt;/periodical&gt;&lt;pages&gt;263-275&lt;/pages&gt;&lt;volume&gt;2&lt;/volume&gt;&lt;number&gt;3&lt;/number&gt;&lt;dates&gt;&lt;year&gt;2012&lt;/year&gt;&lt;/dates&gt;&lt;urls&gt;&lt;/urls&gt;&lt;electronic-resource-num&gt; 10.1007/s13142-012-0135-6&lt;/electronic-resource-num&gt;&lt;/record&gt;&lt;/Cite&gt;&lt;/EndNote&gt;</w:instrText>
            </w:r>
            <w:r w:rsidR="00844F59">
              <w:fldChar w:fldCharType="separate"/>
            </w:r>
            <w:r w:rsidR="00A0581A">
              <w:rPr>
                <w:noProof/>
              </w:rPr>
              <w:t>[</w:t>
            </w:r>
            <w:hyperlink w:anchor="_ENREF_3" w:tooltip="Michie, 2012 #317" w:history="1">
              <w:r w:rsidR="00F31BEB">
                <w:rPr>
                  <w:noProof/>
                </w:rPr>
                <w:t>3</w:t>
              </w:r>
            </w:hyperlink>
            <w:r w:rsidR="00A0581A">
              <w:rPr>
                <w:noProof/>
              </w:rPr>
              <w:t>]</w:t>
            </w:r>
            <w:r w:rsidR="00844F59">
              <w:fldChar w:fldCharType="end"/>
            </w:r>
          </w:p>
        </w:tc>
      </w:tr>
      <w:tr w:rsidR="00E94703" w14:paraId="34363D82" w14:textId="77777777" w:rsidTr="005620C0">
        <w:tc>
          <w:tcPr>
            <w:tcW w:w="9072" w:type="dxa"/>
            <w:tcBorders>
              <w:bottom w:val="nil"/>
            </w:tcBorders>
          </w:tcPr>
          <w:p w14:paraId="273B97AB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Use images (graphics or video) to convey information.</w:t>
            </w:r>
          </w:p>
        </w:tc>
      </w:tr>
      <w:tr w:rsidR="00E94703" w14:paraId="199843ED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4A397708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Give control, choice and personal relevance.</w:t>
            </w:r>
          </w:p>
        </w:tc>
      </w:tr>
      <w:tr w:rsidR="00E94703" w14:paraId="25D6CC6B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0172A2A9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Keep text as brief as possible.</w:t>
            </w:r>
          </w:p>
        </w:tc>
      </w:tr>
      <w:tr w:rsidR="00E94703" w14:paraId="7A4D004C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3C328CB6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Try to avoid grouping more than two sentences together.</w:t>
            </w:r>
          </w:p>
        </w:tc>
      </w:tr>
      <w:tr w:rsidR="00E94703" w14:paraId="73093EE5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7711702C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Navigation must be consistent and straightforward.</w:t>
            </w:r>
          </w:p>
        </w:tc>
      </w:tr>
      <w:tr w:rsidR="00E94703" w14:paraId="64214010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44BEBB39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Avoid a patronising tone in the text.</w:t>
            </w:r>
          </w:p>
        </w:tc>
      </w:tr>
      <w:tr w:rsidR="00E94703" w14:paraId="209DF63A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6AA39527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Make the app as interactive as possible (e.g. questions, feedback, videos etc.)</w:t>
            </w:r>
          </w:p>
        </w:tc>
      </w:tr>
      <w:tr w:rsidR="00E94703" w14:paraId="644C1C0E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66FBC89D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The app must look professional.</w:t>
            </w:r>
          </w:p>
        </w:tc>
      </w:tr>
      <w:tr w:rsidR="00E94703" w14:paraId="7D9EC8C1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56DD29F0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Keep consistency throughout the app with regard to layout and grammar.</w:t>
            </w:r>
          </w:p>
        </w:tc>
      </w:tr>
      <w:tr w:rsidR="00E94703" w14:paraId="46D10C09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4F889BE2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Avoid small font size.</w:t>
            </w:r>
          </w:p>
        </w:tc>
      </w:tr>
      <w:tr w:rsidR="00E94703" w14:paraId="6F960DA9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5CC7946D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Avoid replication.</w:t>
            </w:r>
          </w:p>
        </w:tc>
      </w:tr>
      <w:tr w:rsidR="00E94703" w14:paraId="3C1F258B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6A96F418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Remove all unnecessary words.</w:t>
            </w:r>
          </w:p>
        </w:tc>
      </w:tr>
      <w:tr w:rsidR="00E94703" w14:paraId="44989049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11F023C2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Personalise as much as possible.</w:t>
            </w:r>
          </w:p>
        </w:tc>
      </w:tr>
      <w:tr w:rsidR="00E94703" w14:paraId="66D1843E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2BE40CF3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Use ‘chatty’ everyday language, avoiding formality as much as possible.</w:t>
            </w:r>
          </w:p>
        </w:tc>
      </w:tr>
      <w:tr w:rsidR="00E94703" w14:paraId="21B18B1B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0ECB20AF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Express content in brief and specific terms. </w:t>
            </w:r>
          </w:p>
        </w:tc>
      </w:tr>
      <w:tr w:rsidR="00E94703" w14:paraId="29EB23ED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333240C2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Feature an interactive component in each feature of the app (e.g. questions, text entry, videos etc.).</w:t>
            </w:r>
          </w:p>
        </w:tc>
      </w:tr>
      <w:tr w:rsidR="00E94703" w14:paraId="45D2D1B8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3CCDFF95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Emphasize choice as much as possible.</w:t>
            </w:r>
          </w:p>
        </w:tc>
      </w:tr>
      <w:tr w:rsidR="00E94703" w14:paraId="5C69DA7F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43C44A79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Make font consistent throughout the app.</w:t>
            </w:r>
          </w:p>
        </w:tc>
      </w:tr>
      <w:tr w:rsidR="00E94703" w14:paraId="10CD1ADC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63F03278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Keep number of fonts to a minimum.</w:t>
            </w:r>
          </w:p>
        </w:tc>
      </w:tr>
      <w:tr w:rsidR="00E94703" w14:paraId="59CA6A5F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45549AFB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Remove unhelpful jargon and terminology.</w:t>
            </w:r>
          </w:p>
        </w:tc>
      </w:tr>
      <w:tr w:rsidR="00E94703" w14:paraId="7FB7E29D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455F9A86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Manage expectations about the app in general and specifically about terms like personalised and tailoring by explaining them.</w:t>
            </w:r>
          </w:p>
        </w:tc>
      </w:tr>
      <w:tr w:rsidR="00E94703" w14:paraId="09E49B64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4C7D9C5E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Encourage regular use of the app to overcome the belief it should only be used if things are going badly.</w:t>
            </w:r>
          </w:p>
        </w:tc>
      </w:tr>
      <w:tr w:rsidR="00E94703" w14:paraId="420C8065" w14:textId="77777777" w:rsidTr="005620C0">
        <w:tc>
          <w:tcPr>
            <w:tcW w:w="9072" w:type="dxa"/>
            <w:tcBorders>
              <w:top w:val="nil"/>
              <w:bottom w:val="nil"/>
            </w:tcBorders>
          </w:tcPr>
          <w:p w14:paraId="222A0B9E" w14:textId="77777777" w:rsidR="00E94703" w:rsidRDefault="00E94703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Personalise the source of SmokeFree Baby by expanding the ‘about the team’ section and adding smoking histories.</w:t>
            </w:r>
          </w:p>
        </w:tc>
      </w:tr>
      <w:tr w:rsidR="004357AA" w14:paraId="342A7B94" w14:textId="77777777" w:rsidTr="00A04BD5">
        <w:tc>
          <w:tcPr>
            <w:tcW w:w="9072" w:type="dxa"/>
          </w:tcPr>
          <w:p w14:paraId="4E7330F8" w14:textId="124651AB" w:rsidR="004357AA" w:rsidRDefault="004357AA" w:rsidP="00F31BEB">
            <w:pPr>
              <w:jc w:val="both"/>
            </w:pPr>
            <w:r>
              <w:t xml:space="preserve">II. Design principles </w:t>
            </w:r>
            <w:r w:rsidR="00B36178">
              <w:t>adopted from</w:t>
            </w:r>
            <w:r>
              <w:t xml:space="preserve"> a study of optimal features of health-related websites </w:t>
            </w:r>
            <w:r w:rsidR="00844F59">
              <w:fldChar w:fldCharType="begin"/>
            </w:r>
            <w:r w:rsidR="00A0581A">
              <w:instrText xml:space="preserve"> ADDIN EN.CITE &lt;EndNote&gt;&lt;Cite&gt;&lt;Author&gt;Schneider&lt;/Author&gt;&lt;Year&gt;2012&lt;/Year&gt;&lt;RecNum&gt;807&lt;/RecNum&gt;&lt;DisplayText&gt;[4]&lt;/DisplayText&gt;&lt;record&gt;&lt;rec-number&gt;807&lt;/rec-number&gt;&lt;foreign-keys&gt;&lt;key app="EN" db-id="r2s2tsz9mxdz92e9arb5tsfrvexs99f00xzd"&gt;807&lt;/key&gt;&lt;/foreign-keys&gt;&lt;ref-type name="Journal Article"&gt;17&lt;/ref-type&gt;&lt;contributors&gt;&lt;authors&gt;&lt;author&gt;Schneider, F., &lt;/author&gt;&lt;author&gt;van Osch, L., &lt;/author&gt;&lt;author&gt;de Vries, H.&lt;/author&gt;&lt;/authors&gt;&lt;/contributors&gt;&lt;titles&gt;&lt;title&gt;Identifying factors for optimal development of health-related websites: a Delphi study among experts and potential future users&lt;/title&gt;&lt;secondary-title&gt;JMIR Mhealth Uhealth&lt;/secondary-title&gt;&lt;/titles&gt;&lt;periodical&gt;&lt;full-title&gt;JMIR Mhealth Uhealth&lt;/full-title&gt;&lt;/periodical&gt;&lt;pages&gt;e18&lt;/pages&gt;&lt;volume&gt;14&lt;/volume&gt;&lt;number&gt;1&lt;/number&gt;&lt;dates&gt;&lt;year&gt;2012&lt;/year&gt;&lt;/dates&gt;&lt;urls&gt;&lt;/urls&gt;&lt;electronic-resource-num&gt;10.2196/jmir.1863&lt;/electronic-resource-num&gt;&lt;/record&gt;&lt;/Cite&gt;&lt;/EndNote&gt;</w:instrText>
            </w:r>
            <w:r w:rsidR="00844F59">
              <w:fldChar w:fldCharType="separate"/>
            </w:r>
            <w:r w:rsidR="00A0581A">
              <w:rPr>
                <w:noProof/>
              </w:rPr>
              <w:t>[</w:t>
            </w:r>
            <w:hyperlink w:anchor="_ENREF_4" w:tooltip="Schneider, 2012 #807" w:history="1">
              <w:r w:rsidR="00F31BEB">
                <w:rPr>
                  <w:noProof/>
                </w:rPr>
                <w:t>4</w:t>
              </w:r>
            </w:hyperlink>
            <w:r w:rsidR="00A0581A">
              <w:rPr>
                <w:noProof/>
              </w:rPr>
              <w:t>]</w:t>
            </w:r>
            <w:r w:rsidR="00844F59">
              <w:fldChar w:fldCharType="end"/>
            </w:r>
          </w:p>
        </w:tc>
      </w:tr>
      <w:tr w:rsidR="004357AA" w:rsidRPr="00F961B8" w14:paraId="3D203760" w14:textId="77777777" w:rsidTr="00A04BD5">
        <w:tc>
          <w:tcPr>
            <w:tcW w:w="9072" w:type="dxa"/>
            <w:tcBorders>
              <w:bottom w:val="nil"/>
            </w:tcBorders>
          </w:tcPr>
          <w:p w14:paraId="5CD39C4E" w14:textId="77777777" w:rsidR="004357AA" w:rsidRDefault="004357AA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Login procedures in the app have to be easy.</w:t>
            </w:r>
          </w:p>
        </w:tc>
      </w:tr>
      <w:tr w:rsidR="004357AA" w:rsidRPr="003A1680" w14:paraId="4D17ED75" w14:textId="77777777" w:rsidTr="00A04BD5">
        <w:tc>
          <w:tcPr>
            <w:tcW w:w="9072" w:type="dxa"/>
            <w:tcBorders>
              <w:top w:val="nil"/>
              <w:bottom w:val="nil"/>
            </w:tcBorders>
          </w:tcPr>
          <w:p w14:paraId="17F92BF4" w14:textId="77777777" w:rsidR="004357AA" w:rsidRDefault="004357AA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Keep the length of the background questionnaire to the minimum.</w:t>
            </w:r>
          </w:p>
        </w:tc>
      </w:tr>
      <w:tr w:rsidR="004357AA" w:rsidRPr="003A1680" w14:paraId="7B9A1A56" w14:textId="77777777" w:rsidTr="00A04BD5">
        <w:tc>
          <w:tcPr>
            <w:tcW w:w="9072" w:type="dxa"/>
            <w:tcBorders>
              <w:top w:val="nil"/>
            </w:tcBorders>
          </w:tcPr>
          <w:p w14:paraId="29FD75BA" w14:textId="77777777" w:rsidR="004357AA" w:rsidRDefault="004357AA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Present background questionnaire with a progress bar.</w:t>
            </w:r>
          </w:p>
        </w:tc>
      </w:tr>
      <w:tr w:rsidR="00F961B8" w14:paraId="41F6396C" w14:textId="77777777" w:rsidTr="00F961B8">
        <w:tc>
          <w:tcPr>
            <w:tcW w:w="9072" w:type="dxa"/>
          </w:tcPr>
          <w:p w14:paraId="7EACB059" w14:textId="0444AAAF" w:rsidR="00F961B8" w:rsidRDefault="004357AA" w:rsidP="00F31BEB">
            <w:pPr>
              <w:jc w:val="both"/>
            </w:pPr>
            <w:r>
              <w:t>I</w:t>
            </w:r>
            <w:r w:rsidR="00F961B8">
              <w:t xml:space="preserve">II. Design principles </w:t>
            </w:r>
            <w:r w:rsidR="004E1DF4">
              <w:t xml:space="preserve">identified in a study of health </w:t>
            </w:r>
            <w:r w:rsidR="00F961B8">
              <w:t xml:space="preserve">care providers working with pregnant smokers </w:t>
            </w:r>
            <w:r w:rsidR="00844F59">
              <w:fldChar w:fldCharType="begin"/>
            </w:r>
            <w:r w:rsidR="00F31BEB">
              <w:instrText xml:space="preserve"> ADDIN EN.CITE &lt;EndNote&gt;&lt;Cite&gt;&lt;Author&gt;Tombor&lt;/Author&gt;&lt;Year&gt;2015&lt;/Year&gt;&lt;RecNum&gt;795&lt;/RecNum&gt;&lt;DisplayText&gt;[5]&lt;/DisplayText&gt;&lt;record&gt;&lt;rec-number&gt;795&lt;/rec-number&gt;&lt;foreign-keys&gt;&lt;key app="EN" db-id="r2s2tsz9mxdz92e9arb5tsfrvexs99f00xzd"&gt;795&lt;/key&gt;&lt;/foreign-keys&gt;&lt;ref-type name="Journal Article"&gt;17&lt;/ref-type&gt;&lt;contributors&gt;&lt;authors&gt;&lt;author&gt;Tombor, I.,&lt;/author&gt;&lt;author&gt;Neale, J.,&lt;/author&gt;&lt;author&gt;Shahab, L.,&lt;/author&gt;&lt;author&gt;Ruiz, M., &lt;/author&gt;&lt;author&gt;West, R.&lt;/author&gt;&lt;/authors&gt;&lt;/contributors&gt;&lt;titles&gt;&lt;title&gt;Healthcare providers&amp;apos; views on digital smoking cessation interventions for pregnant women&lt;/title&gt;&lt;secondary-title&gt;Journal of Smoking Cessation&lt;/secondary-title&gt;&lt;/titles&gt;&lt;periodical&gt;&lt;full-title&gt;Journal of Smoking Cessation&lt;/full-title&gt;&lt;/periodical&gt;&lt;pages&gt;116-123&lt;/pages&gt;&lt;volume&gt;10&lt;/volume&gt;&lt;number&gt;2&lt;/number&gt;&lt;dates&gt;&lt;year&gt;2015&lt;/year&gt;&lt;/dates&gt;&lt;urls&gt;&lt;/urls&gt;&lt;electronic-resource-num&gt;10.1017/jsc.2014.6&lt;/electronic-resource-num&gt;&lt;/record&gt;&lt;/Cite&gt;&lt;/EndNote&gt;</w:instrText>
            </w:r>
            <w:r w:rsidR="00844F59">
              <w:fldChar w:fldCharType="separate"/>
            </w:r>
            <w:r w:rsidR="00A0581A">
              <w:rPr>
                <w:noProof/>
              </w:rPr>
              <w:t>[</w:t>
            </w:r>
            <w:hyperlink w:anchor="_ENREF_5" w:tooltip="Tombor, 2015 #795" w:history="1">
              <w:r w:rsidR="00F31BEB">
                <w:rPr>
                  <w:noProof/>
                </w:rPr>
                <w:t>5</w:t>
              </w:r>
            </w:hyperlink>
            <w:r w:rsidR="00A0581A">
              <w:rPr>
                <w:noProof/>
              </w:rPr>
              <w:t>]</w:t>
            </w:r>
            <w:r w:rsidR="00844F59">
              <w:fldChar w:fldCharType="end"/>
            </w:r>
          </w:p>
        </w:tc>
      </w:tr>
      <w:tr w:rsidR="00F961B8" w:rsidRPr="00D03055" w14:paraId="5D59B093" w14:textId="77777777" w:rsidTr="00A04BD5">
        <w:tc>
          <w:tcPr>
            <w:tcW w:w="9072" w:type="dxa"/>
            <w:tcBorders>
              <w:bottom w:val="nil"/>
            </w:tcBorders>
          </w:tcPr>
          <w:p w14:paraId="1E05BE13" w14:textId="77777777" w:rsidR="00F961B8" w:rsidRPr="00D03055" w:rsidRDefault="00F961B8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Explain how the intervention works.</w:t>
            </w:r>
          </w:p>
        </w:tc>
      </w:tr>
      <w:tr w:rsidR="00A04BD5" w:rsidRPr="00D03055" w14:paraId="626A0CCE" w14:textId="77777777" w:rsidTr="00A04BD5">
        <w:tc>
          <w:tcPr>
            <w:tcW w:w="9072" w:type="dxa"/>
            <w:tcBorders>
              <w:top w:val="nil"/>
              <w:bottom w:val="single" w:sz="4" w:space="0" w:color="000000"/>
            </w:tcBorders>
          </w:tcPr>
          <w:p w14:paraId="4E064AA2" w14:textId="3D2A6F95" w:rsidR="00A04BD5" w:rsidRDefault="00A04BD5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Provide </w:t>
            </w:r>
            <w:r w:rsidR="00D44EA8">
              <w:t>information</w:t>
            </w:r>
            <w:r>
              <w:t xml:space="preserve"> in a format of ‘daily tips’.</w:t>
            </w:r>
          </w:p>
        </w:tc>
      </w:tr>
      <w:tr w:rsidR="007E2619" w:rsidRPr="00D03055" w14:paraId="1BA17F56" w14:textId="77777777" w:rsidTr="00B44823">
        <w:tc>
          <w:tcPr>
            <w:tcW w:w="9072" w:type="dxa"/>
            <w:tcBorders>
              <w:top w:val="nil"/>
              <w:bottom w:val="single" w:sz="4" w:space="0" w:color="000000"/>
            </w:tcBorders>
          </w:tcPr>
          <w:p w14:paraId="13A77E35" w14:textId="254137CB" w:rsidR="007E2619" w:rsidRPr="00A04BD5" w:rsidRDefault="007E2619" w:rsidP="009F2E5D">
            <w:pPr>
              <w:jc w:val="both"/>
            </w:pPr>
            <w:r>
              <w:t xml:space="preserve">IV. Design principles identified by the research team </w:t>
            </w:r>
          </w:p>
        </w:tc>
      </w:tr>
      <w:tr w:rsidR="00B44823" w:rsidRPr="00D03055" w14:paraId="60A6C273" w14:textId="77777777" w:rsidTr="00B44823">
        <w:tc>
          <w:tcPr>
            <w:tcW w:w="9072" w:type="dxa"/>
            <w:tcBorders>
              <w:top w:val="nil"/>
              <w:bottom w:val="nil"/>
            </w:tcBorders>
          </w:tcPr>
          <w:p w14:paraId="1F06BDA9" w14:textId="180E83F2" w:rsidR="00B44823" w:rsidRDefault="009F0583" w:rsidP="00085764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Include visuals and interactive elements in</w:t>
            </w:r>
            <w:r w:rsidR="004729FD">
              <w:t xml:space="preserve"> general</w:t>
            </w:r>
            <w:r w:rsidR="00B44823">
              <w:t xml:space="preserve"> app fea</w:t>
            </w:r>
            <w:r>
              <w:t xml:space="preserve">tures and </w:t>
            </w:r>
            <w:r w:rsidR="00085764">
              <w:t>full</w:t>
            </w:r>
            <w:r>
              <w:t xml:space="preserve"> modules</w:t>
            </w:r>
            <w:r w:rsidR="00B44823">
              <w:t>.</w:t>
            </w:r>
          </w:p>
        </w:tc>
      </w:tr>
      <w:tr w:rsidR="00B44823" w:rsidRPr="00D03055" w14:paraId="15EB2B98" w14:textId="77777777" w:rsidTr="00B44823">
        <w:tc>
          <w:tcPr>
            <w:tcW w:w="9072" w:type="dxa"/>
            <w:tcBorders>
              <w:top w:val="nil"/>
              <w:bottom w:val="nil"/>
            </w:tcBorders>
          </w:tcPr>
          <w:p w14:paraId="4B5EFBB5" w14:textId="1B31FB65" w:rsidR="00B44823" w:rsidRPr="00B44823" w:rsidRDefault="00B44823" w:rsidP="00085764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Use text only to convey information in t</w:t>
            </w:r>
            <w:r w:rsidRPr="00B44823">
              <w:t xml:space="preserve">he </w:t>
            </w:r>
            <w:r w:rsidR="00085764">
              <w:t>control</w:t>
            </w:r>
            <w:r w:rsidRPr="00B44823">
              <w:t xml:space="preserve"> version of each module.</w:t>
            </w:r>
          </w:p>
        </w:tc>
      </w:tr>
      <w:tr w:rsidR="009F2E5D" w:rsidRPr="00D03055" w14:paraId="0EBB478E" w14:textId="77777777" w:rsidTr="009F2E5D">
        <w:tc>
          <w:tcPr>
            <w:tcW w:w="9072" w:type="dxa"/>
            <w:tcBorders>
              <w:top w:val="nil"/>
              <w:bottom w:val="nil"/>
            </w:tcBorders>
          </w:tcPr>
          <w:p w14:paraId="0F641D0D" w14:textId="2591BFB1" w:rsidR="009F2E5D" w:rsidRPr="00B44823" w:rsidRDefault="00927C05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Make</w:t>
            </w:r>
            <w:r w:rsidR="009F2E5D">
              <w:t xml:space="preserve"> </w:t>
            </w:r>
            <w:r w:rsidR="00F13C2C">
              <w:t>some</w:t>
            </w:r>
            <w:r w:rsidR="009F2E5D">
              <w:t xml:space="preserve"> content available pre-quit.</w:t>
            </w:r>
          </w:p>
        </w:tc>
      </w:tr>
      <w:tr w:rsidR="009F2E5D" w:rsidRPr="00D03055" w14:paraId="4E16B162" w14:textId="77777777" w:rsidTr="009F2E5D">
        <w:tc>
          <w:tcPr>
            <w:tcW w:w="9072" w:type="dxa"/>
            <w:tcBorders>
              <w:top w:val="nil"/>
              <w:bottom w:val="nil"/>
            </w:tcBorders>
          </w:tcPr>
          <w:p w14:paraId="41B4BF2B" w14:textId="67211B24" w:rsidR="009F2E5D" w:rsidRPr="00B44823" w:rsidRDefault="00927C05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Use</w:t>
            </w:r>
            <w:r w:rsidR="00F13C2C" w:rsidRPr="00023B08">
              <w:rPr>
                <w:rFonts w:cs="Times New Roman"/>
              </w:rPr>
              <w:t xml:space="preserve"> teasers to content that can be unlocked at a later stage</w:t>
            </w:r>
            <w:r w:rsidR="00F13C2C">
              <w:rPr>
                <w:rFonts w:cs="Times New Roman"/>
              </w:rPr>
              <w:t>.</w:t>
            </w:r>
          </w:p>
        </w:tc>
      </w:tr>
      <w:tr w:rsidR="00F13C2C" w:rsidRPr="00D03055" w14:paraId="57A11E1E" w14:textId="77777777" w:rsidTr="00F13C2C">
        <w:tc>
          <w:tcPr>
            <w:tcW w:w="9072" w:type="dxa"/>
            <w:tcBorders>
              <w:top w:val="nil"/>
              <w:bottom w:val="nil"/>
            </w:tcBorders>
          </w:tcPr>
          <w:p w14:paraId="33DA454B" w14:textId="2A7583A1" w:rsidR="00F13C2C" w:rsidRPr="00B44823" w:rsidRDefault="00927C05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R</w:t>
            </w:r>
            <w:r>
              <w:rPr>
                <w:rFonts w:cs="Times New Roman"/>
              </w:rPr>
              <w:t>elease</w:t>
            </w:r>
            <w:r w:rsidR="00F13C2C" w:rsidRPr="00023B08">
              <w:rPr>
                <w:rFonts w:cs="Times New Roman"/>
              </w:rPr>
              <w:t xml:space="preserve"> new content throughout pregnancy</w:t>
            </w:r>
            <w:r w:rsidR="00F13C2C">
              <w:rPr>
                <w:rFonts w:cs="Times New Roman"/>
              </w:rPr>
              <w:t>.</w:t>
            </w:r>
          </w:p>
        </w:tc>
      </w:tr>
      <w:tr w:rsidR="00B36178" w:rsidRPr="00D03055" w14:paraId="0B3CA7B1" w14:textId="77777777" w:rsidTr="00B36178">
        <w:tc>
          <w:tcPr>
            <w:tcW w:w="9072" w:type="dxa"/>
            <w:tcBorders>
              <w:top w:val="nil"/>
              <w:bottom w:val="nil"/>
            </w:tcBorders>
          </w:tcPr>
          <w:p w14:paraId="7195647B" w14:textId="59BF82BC" w:rsidR="00B36178" w:rsidRPr="00B44823" w:rsidRDefault="00927C05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rPr>
                <w:rFonts w:cs="Times New Roman"/>
              </w:rPr>
              <w:t>R</w:t>
            </w:r>
            <w:r w:rsidR="00B36178" w:rsidRPr="002A6D2E">
              <w:rPr>
                <w:rFonts w:cs="Times New Roman"/>
              </w:rPr>
              <w:t>eward</w:t>
            </w:r>
            <w:r>
              <w:rPr>
                <w:rFonts w:cs="Times New Roman"/>
              </w:rPr>
              <w:t xml:space="preserve"> </w:t>
            </w:r>
            <w:r w:rsidR="00B36178" w:rsidRPr="002A6D2E">
              <w:rPr>
                <w:rFonts w:cs="Times New Roman"/>
              </w:rPr>
              <w:t>daily logins with new content</w:t>
            </w:r>
            <w:r w:rsidR="00B36178">
              <w:rPr>
                <w:rFonts w:cs="Times New Roman"/>
              </w:rPr>
              <w:t>.</w:t>
            </w:r>
          </w:p>
        </w:tc>
      </w:tr>
      <w:tr w:rsidR="009F2E5D" w:rsidRPr="00D03055" w14:paraId="2934C743" w14:textId="77777777" w:rsidTr="009F2E5D">
        <w:tc>
          <w:tcPr>
            <w:tcW w:w="9072" w:type="dxa"/>
            <w:tcBorders>
              <w:top w:val="nil"/>
              <w:bottom w:val="nil"/>
            </w:tcBorders>
          </w:tcPr>
          <w:p w14:paraId="579FD17F" w14:textId="67BB95D1" w:rsidR="009F2E5D" w:rsidRPr="00B44823" w:rsidRDefault="00927C05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Use</w:t>
            </w:r>
            <w:r w:rsidR="004A037E">
              <w:rPr>
                <w:rFonts w:cs="Times New Roman"/>
              </w:rPr>
              <w:t xml:space="preserve"> </w:t>
            </w:r>
            <w:r w:rsidR="00B36178" w:rsidRPr="002A6D2E">
              <w:rPr>
                <w:rFonts w:cs="Times New Roman"/>
              </w:rPr>
              <w:t>daily push notifications to remind participants to log in the app</w:t>
            </w:r>
            <w:r w:rsidR="00B36178">
              <w:rPr>
                <w:rFonts w:cs="Times New Roman"/>
              </w:rPr>
              <w:t>.</w:t>
            </w:r>
          </w:p>
        </w:tc>
      </w:tr>
      <w:tr w:rsidR="00F961B8" w:rsidRPr="00D03055" w14:paraId="7671C9F8" w14:textId="77777777" w:rsidTr="00B44823">
        <w:tc>
          <w:tcPr>
            <w:tcW w:w="9072" w:type="dxa"/>
            <w:tcBorders>
              <w:top w:val="nil"/>
              <w:bottom w:val="single" w:sz="4" w:space="0" w:color="000000"/>
            </w:tcBorders>
          </w:tcPr>
          <w:p w14:paraId="54D7D0CA" w14:textId="25C0ABC5" w:rsidR="00B44823" w:rsidRPr="00B44823" w:rsidRDefault="00927C05" w:rsidP="005D2F8C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Use</w:t>
            </w:r>
            <w:r w:rsidR="004A037E">
              <w:rPr>
                <w:rFonts w:cs="Times New Roman"/>
              </w:rPr>
              <w:t xml:space="preserve"> </w:t>
            </w:r>
            <w:r w:rsidR="00B36178" w:rsidRPr="002A6D2E">
              <w:rPr>
                <w:rFonts w:cs="Times New Roman"/>
              </w:rPr>
              <w:t>in-app notifications to signpost new</w:t>
            </w:r>
            <w:r w:rsidR="00B36178">
              <w:rPr>
                <w:rFonts w:cs="Times New Roman"/>
              </w:rPr>
              <w:t xml:space="preserve"> content in various features.</w:t>
            </w:r>
          </w:p>
        </w:tc>
      </w:tr>
    </w:tbl>
    <w:p w14:paraId="6AEFD073" w14:textId="61C4DD26" w:rsidR="003A1680" w:rsidRDefault="00927C05" w:rsidP="00BF7E4B">
      <w:pPr>
        <w:jc w:val="both"/>
      </w:pPr>
      <w:r>
        <w:t xml:space="preserve">*Design principles </w:t>
      </w:r>
      <w:r w:rsidR="009D4D5B">
        <w:t>that may promote user engagement.</w:t>
      </w:r>
    </w:p>
    <w:p w14:paraId="2A341D8A" w14:textId="77777777" w:rsidR="005B7C11" w:rsidRDefault="005B7C11">
      <w:pPr>
        <w:rPr>
          <w:b/>
        </w:rPr>
      </w:pPr>
      <w:r>
        <w:rPr>
          <w:b/>
        </w:rPr>
        <w:br w:type="page"/>
      </w:r>
    </w:p>
    <w:p w14:paraId="2D3B41FA" w14:textId="77777777" w:rsidR="00991894" w:rsidRDefault="001752B6" w:rsidP="00991894">
      <w:pPr>
        <w:spacing w:line="480" w:lineRule="auto"/>
        <w:jc w:val="both"/>
      </w:pPr>
      <w:r>
        <w:lastRenderedPageBreak/>
        <w:t xml:space="preserve">Figure S1: </w:t>
      </w:r>
      <w:r w:rsidR="00991894">
        <w:t>Process of a multiphase intervention development of the SmokeFree Baby smartphone app</w:t>
      </w:r>
    </w:p>
    <w:p w14:paraId="1D1DB8E6" w14:textId="240E0186" w:rsidR="00991894" w:rsidRDefault="00085764" w:rsidP="001752B6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 wp14:anchorId="3EA1E083" wp14:editId="0E851F4A">
            <wp:extent cx="5723255" cy="5672455"/>
            <wp:effectExtent l="0" t="0" r="0" b="0"/>
            <wp:docPr id="4" name="Picture 4" descr="Macintosh HD:Users:Ildiko:Desktop:Screen Shot 2016-07-25 at 10.10.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ldiko:Desktop:Screen Shot 2016-07-25 at 10.10.1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67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617D6" w14:textId="62E35CFB" w:rsidR="00991894" w:rsidRDefault="00991894" w:rsidP="00991894">
      <w:pPr>
        <w:spacing w:line="480" w:lineRule="auto"/>
        <w:jc w:val="both"/>
      </w:pPr>
      <w:r w:rsidRPr="0085685F">
        <w:rPr>
          <w:vertAlign w:val="superscript"/>
          <w:lang w:val="en-US"/>
        </w:rPr>
        <w:t>a</w:t>
      </w:r>
      <w:r>
        <w:rPr>
          <w:rFonts w:cs="Times New Roman"/>
        </w:rPr>
        <w:t xml:space="preserve"> COM-B model</w:t>
      </w:r>
      <w:r>
        <w:t xml:space="preserve"> </w:t>
      </w:r>
      <w:r>
        <w:rPr>
          <w:rFonts w:cs="Times New Roman"/>
        </w:rPr>
        <w:fldChar w:fldCharType="begin"/>
      </w:r>
      <w:r w:rsidR="00F31BEB">
        <w:rPr>
          <w:rFonts w:cs="Times New Roman"/>
        </w:rPr>
        <w:instrText xml:space="preserve"> ADDIN EN.CITE &lt;EndNote&gt;&lt;Cite&gt;&lt;Author&gt;Michie&lt;/Author&gt;&lt;Year&gt;2011&lt;/Year&gt;&lt;RecNum&gt;329&lt;/RecNum&gt;&lt;DisplayText&gt;[1]&lt;/DisplayText&gt;&lt;record&gt;&lt;rec-number&gt;329&lt;/rec-number&gt;&lt;foreign-keys&gt;&lt;key app="EN" db-id="r2s2tsz9mxdz92e9arb5tsfrvexs99f00xzd"&gt;329&lt;/key&gt;&lt;/foreign-keys&gt;&lt;ref-type name="Journal Article"&gt;17&lt;/ref-type&gt;&lt;contributors&gt;&lt;authors&gt;&lt;author&gt;Michie, S.,&lt;/author&gt;&lt;author&gt;van Stralen, M. M., &lt;/author&gt;&lt;author&gt;West, R.&lt;/author&gt;&lt;/authors&gt;&lt;/contributors&gt;&lt;titles&gt;&lt;title&gt;The Behaviour Change Wheel: a new method for characterising and designing behaviour change interventions.&lt;/title&gt;&lt;secondary-title&gt;Implementation Science&lt;/secondary-title&gt;&lt;/titles&gt;&lt;periodical&gt;&lt;full-title&gt;Implementation Science&lt;/full-title&gt;&lt;/periodical&gt;&lt;volume&gt;6&lt;/volume&gt;&lt;number&gt;42&lt;/number&gt;&lt;dates&gt;&lt;year&gt;2011&lt;/year&gt;&lt;/dates&gt;&lt;urls&gt;&lt;/urls&gt;&lt;electronic-resource-num&gt;10.1186/1748-5908-6-42&lt;/electronic-resource-num&gt;&lt;/record&gt;&lt;/Cite&gt;&lt;/EndNote&gt;</w:instrText>
      </w:r>
      <w:r>
        <w:rPr>
          <w:rFonts w:cs="Times New Roman"/>
        </w:rPr>
        <w:fldChar w:fldCharType="separate"/>
      </w:r>
      <w:r w:rsidR="00F31BEB">
        <w:rPr>
          <w:rFonts w:cs="Times New Roman"/>
          <w:noProof/>
        </w:rPr>
        <w:t>[</w:t>
      </w:r>
      <w:hyperlink w:anchor="_ENREF_1" w:tooltip="Michie, 2011 #329" w:history="1">
        <w:r w:rsidR="00F31BEB">
          <w:rPr>
            <w:rFonts w:cs="Times New Roman"/>
            <w:noProof/>
          </w:rPr>
          <w:t>1</w:t>
        </w:r>
      </w:hyperlink>
      <w:r w:rsidR="00F31BEB">
        <w:rPr>
          <w:rFonts w:cs="Times New Roman"/>
          <w:noProof/>
        </w:rPr>
        <w:t>]</w:t>
      </w:r>
      <w:r>
        <w:rPr>
          <w:rFonts w:cs="Times New Roman"/>
        </w:rPr>
        <w:fldChar w:fldCharType="end"/>
      </w:r>
      <w:r>
        <w:t xml:space="preserve">; </w:t>
      </w:r>
      <w:r>
        <w:rPr>
          <w:vertAlign w:val="superscript"/>
          <w:lang w:val="en-US"/>
        </w:rPr>
        <w:t>b</w:t>
      </w:r>
      <w:r>
        <w:rPr>
          <w:rFonts w:cs="Times New Roman"/>
        </w:rPr>
        <w:t xml:space="preserve"> PRIME theory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West&lt;/Author&gt;&lt;Year&gt;2013&lt;/Year&gt;&lt;RecNum&gt;633&lt;/RecNum&gt;&lt;DisplayText&gt;[2]&lt;/DisplayText&gt;&lt;record&gt;&lt;rec-number&gt;633&lt;/rec-number&gt;&lt;foreign-keys&gt;&lt;key app="EN" db-id="r2s2tsz9mxdz92e9arb5tsfrvexs99f00xzd"&gt;633&lt;/key&gt;&lt;/foreign-keys&gt;&lt;ref-type name="Book"&gt;6&lt;/ref-type&gt;&lt;contributors&gt;&lt;authors&gt;&lt;author&gt;West, R., &lt;/author&gt;&lt;author&gt;Brown, J.&lt;/author&gt;&lt;/authors&gt;&lt;/contributors&gt;&lt;titles&gt;&lt;title&gt;Theory of addiction – Second Edition&lt;/title&gt;&lt;/titles&gt;&lt;dates&gt;&lt;year&gt;2013&lt;/year&gt;&lt;/dates&gt;&lt;pub-location&gt;West Sussex, UK&lt;/pub-location&gt;&lt;publisher&gt;Wiley Blackwell&lt;/publisher&gt;&lt;urls&gt;&lt;/urls&gt;&lt;/record&gt;&lt;/Cite&gt;&lt;/EndNote&gt;</w:instrText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[</w:t>
      </w:r>
      <w:hyperlink w:anchor="_ENREF_2" w:tooltip="West, 2013 #633" w:history="1">
        <w:r w:rsidR="00F31BEB">
          <w:rPr>
            <w:rFonts w:cs="Times New Roman"/>
            <w:noProof/>
          </w:rPr>
          <w:t>2</w:t>
        </w:r>
      </w:hyperlink>
      <w:r>
        <w:rPr>
          <w:rFonts w:cs="Times New Roman"/>
          <w:noProof/>
        </w:rPr>
        <w:t>]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; </w:t>
      </w:r>
      <w:r>
        <w:rPr>
          <w:vertAlign w:val="superscript"/>
          <w:lang w:val="en-US"/>
        </w:rPr>
        <w:t>c</w:t>
      </w:r>
      <w:r w:rsidRPr="0085685F">
        <w:rPr>
          <w:lang w:val="en-US"/>
        </w:rPr>
        <w:t xml:space="preserve"> </w:t>
      </w:r>
      <w:r>
        <w:rPr>
          <w:lang w:val="en-US"/>
        </w:rPr>
        <w:t xml:space="preserve">BCTTv1 </w:t>
      </w:r>
      <w:r>
        <w:rPr>
          <w:lang w:val="en-US"/>
        </w:rPr>
        <w:fldChar w:fldCharType="begin"/>
      </w:r>
      <w:r w:rsidR="00F31BEB">
        <w:rPr>
          <w:lang w:val="en-US"/>
        </w:rPr>
        <w:instrText xml:space="preserve"> ADDIN EN.CITE &lt;EndNote&gt;&lt;Cite&gt;&lt;Author&gt;Michie&lt;/Author&gt;&lt;Year&gt;2013&lt;/Year&gt;&lt;RecNum&gt;580&lt;/RecNum&gt;&lt;DisplayText&gt;[6]&lt;/DisplayText&gt;&lt;record&gt;&lt;rec-number&gt;580&lt;/rec-number&gt;&lt;foreign-keys&gt;&lt;key app="EN" db-id="r2s2tsz9mxdz92e9arb5tsfrvexs99f00xzd"&gt;580&lt;/key&gt;&lt;/foreign-keys&gt;&lt;ref-type name="Journal Article"&gt;17&lt;/ref-type&gt;&lt;contributors&gt;&lt;authors&gt;&lt;author&gt;Michie, S., &lt;/author&gt;&lt;author&gt;Richardson, M.,&lt;/author&gt;&lt;author&gt;Johnston, M.,&lt;/author&gt;&lt;author&gt;Abraham, C., &lt;/author&gt;&lt;author&gt;Francis, J., &lt;/author&gt;&lt;author&gt;Hardeman, W., &lt;/author&gt;&lt;author&gt;Eccles, M. P., &lt;/author&gt;&lt;author&gt;Cane, J., &lt;/author&gt;&lt;author&gt;Wood, C. E.&lt;/author&gt;&lt;/authors&gt;&lt;/contributors&gt;&lt;titles&gt;&lt;title&gt;The Behavior Change Technique Taxonomy (v1) of 93 hierarchically clustered techniques: building an international consensus for the reporting of behavior change interventions&lt;/title&gt;&lt;secondary-title&gt;Annals of Behavioral Medicine&lt;/secondary-title&gt;&lt;/titles&gt;&lt;periodical&gt;&lt;full-title&gt;Annals of Behavioral Medicine&lt;/full-title&gt;&lt;/periodical&gt;&lt;pages&gt;81-95&lt;/pages&gt;&lt;volume&gt;46&lt;/volume&gt;&lt;number&gt;1&lt;/number&gt;&lt;dates&gt;&lt;year&gt;2013&lt;/year&gt;&lt;/dates&gt;&lt;urls&gt;&lt;/urls&gt;&lt;electronic-resource-num&gt;10.1007/s12160-013-9486-6&lt;/electronic-resource-num&gt;&lt;/record&gt;&lt;/Cite&gt;&lt;/EndNote&gt;</w:instrText>
      </w:r>
      <w:r>
        <w:rPr>
          <w:lang w:val="en-US"/>
        </w:rPr>
        <w:fldChar w:fldCharType="separate"/>
      </w:r>
      <w:r w:rsidR="00F31BEB">
        <w:rPr>
          <w:noProof/>
          <w:lang w:val="en-US"/>
        </w:rPr>
        <w:t>[</w:t>
      </w:r>
      <w:hyperlink w:anchor="_ENREF_6" w:tooltip="Michie, 2013 #580" w:history="1">
        <w:r w:rsidR="00F31BEB">
          <w:rPr>
            <w:noProof/>
            <w:lang w:val="en-US"/>
          </w:rPr>
          <w:t>6</w:t>
        </w:r>
      </w:hyperlink>
      <w:r w:rsidR="00F31BEB">
        <w:rPr>
          <w:noProof/>
          <w:lang w:val="en-US"/>
        </w:rPr>
        <w:t>]</w:t>
      </w:r>
      <w:r>
        <w:rPr>
          <w:lang w:val="en-US"/>
        </w:rPr>
        <w:fldChar w:fldCharType="end"/>
      </w:r>
    </w:p>
    <w:p w14:paraId="71A3D101" w14:textId="77777777" w:rsidR="00991894" w:rsidRDefault="00991894" w:rsidP="001752B6">
      <w:pPr>
        <w:spacing w:line="480" w:lineRule="auto"/>
        <w:jc w:val="both"/>
      </w:pPr>
    </w:p>
    <w:p w14:paraId="10E29A08" w14:textId="77777777" w:rsidR="00991894" w:rsidRDefault="00991894">
      <w:r>
        <w:br w:type="page"/>
      </w:r>
    </w:p>
    <w:p w14:paraId="3000359F" w14:textId="603BCCD7" w:rsidR="001752B6" w:rsidRDefault="00991894" w:rsidP="001752B6">
      <w:pPr>
        <w:spacing w:line="480" w:lineRule="auto"/>
        <w:jc w:val="both"/>
      </w:pPr>
      <w:r>
        <w:lastRenderedPageBreak/>
        <w:t xml:space="preserve">Figure S2: </w:t>
      </w:r>
      <w:r w:rsidR="001752B6">
        <w:t>Sample screenshots of the SmokeFree Baby app</w:t>
      </w:r>
    </w:p>
    <w:p w14:paraId="6BA97086" w14:textId="7E042A99" w:rsidR="001752B6" w:rsidRDefault="00085764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4E9DDE5C" wp14:editId="1335477C">
            <wp:extent cx="5723255" cy="7145655"/>
            <wp:effectExtent l="0" t="0" r="0" b="0"/>
            <wp:docPr id="5" name="Picture 5" descr="Macintosh HD:Users:Ildiko:Desktop:Screen Shot 2016-07-25 at 10.12.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Ildiko:Desktop:Screen Shot 2016-07-25 at 10.12.3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714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E8C94" w14:textId="77777777" w:rsidR="004F3CA0" w:rsidRDefault="001752B6">
      <w:pPr>
        <w:rPr>
          <w:b/>
        </w:rPr>
        <w:sectPr w:rsidR="004F3CA0" w:rsidSect="00E94703">
          <w:footerReference w:type="even" r:id="rId10"/>
          <w:footerReference w:type="default" r:id="rId11"/>
          <w:pgSz w:w="11901" w:h="16817"/>
          <w:pgMar w:top="1440" w:right="1440" w:bottom="1440" w:left="1440" w:header="720" w:footer="1440" w:gutter="0"/>
          <w:cols w:space="708"/>
          <w:noEndnote/>
        </w:sectPr>
      </w:pPr>
      <w:r>
        <w:rPr>
          <w:b/>
        </w:rPr>
        <w:br w:type="page"/>
      </w:r>
    </w:p>
    <w:p w14:paraId="02C66A92" w14:textId="1CFC8339" w:rsidR="004F3CA0" w:rsidRDefault="00C4785D" w:rsidP="00721CA0">
      <w:pPr>
        <w:spacing w:line="480" w:lineRule="auto"/>
        <w:jc w:val="both"/>
      </w:pPr>
      <w:r>
        <w:lastRenderedPageBreak/>
        <w:t>Figure S3</w:t>
      </w:r>
      <w:r w:rsidR="004F3CA0">
        <w:t xml:space="preserve">: Structure of the </w:t>
      </w:r>
      <w:r w:rsidR="00085764">
        <w:t>core</w:t>
      </w:r>
      <w:r w:rsidR="004F3CA0">
        <w:t xml:space="preserve"> intervention modules</w:t>
      </w:r>
    </w:p>
    <w:p w14:paraId="49FEBB5C" w14:textId="09A2536A" w:rsidR="001752B6" w:rsidRDefault="00085764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52CA8B69" wp14:editId="08719D0B">
            <wp:extent cx="8839200" cy="2844800"/>
            <wp:effectExtent l="0" t="0" r="0" b="0"/>
            <wp:docPr id="6" name="Picture 6" descr="Macintosh HD:Users:Ildiko:Desktop:Screen Shot 2016-07-25 at 10.15.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Ildiko:Desktop:Screen Shot 2016-07-25 at 10.15.3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4B420A6" w14:textId="77777777" w:rsidR="004F3CA0" w:rsidRDefault="004F3CA0">
      <w:pPr>
        <w:rPr>
          <w:b/>
        </w:rPr>
      </w:pPr>
    </w:p>
    <w:p w14:paraId="6D557BB6" w14:textId="0FEFD29C" w:rsidR="004F3CA0" w:rsidRDefault="004F3CA0">
      <w:pPr>
        <w:rPr>
          <w:b/>
        </w:rPr>
        <w:sectPr w:rsidR="004F3CA0" w:rsidSect="004F3CA0">
          <w:pgSz w:w="16817" w:h="11901" w:orient="landscape"/>
          <w:pgMar w:top="1440" w:right="1440" w:bottom="1440" w:left="1440" w:header="720" w:footer="1440" w:gutter="0"/>
          <w:cols w:space="708"/>
          <w:noEndnote/>
        </w:sectPr>
      </w:pPr>
    </w:p>
    <w:p w14:paraId="0D1CB9C7" w14:textId="7A13CD33" w:rsidR="003A1680" w:rsidRPr="004E1DF4" w:rsidRDefault="004E1DF4">
      <w:pPr>
        <w:rPr>
          <w:b/>
        </w:rPr>
      </w:pPr>
      <w:r w:rsidRPr="004E1DF4">
        <w:rPr>
          <w:b/>
        </w:rPr>
        <w:lastRenderedPageBreak/>
        <w:t>References</w:t>
      </w:r>
    </w:p>
    <w:p w14:paraId="377A5763" w14:textId="77777777" w:rsidR="004E1DF4" w:rsidRDefault="004E1DF4"/>
    <w:p w14:paraId="0F044125" w14:textId="77777777" w:rsidR="00F31BEB" w:rsidRDefault="005620C0" w:rsidP="00F31BEB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31BEB">
        <w:rPr>
          <w:noProof/>
        </w:rPr>
        <w:t>1.</w:t>
      </w:r>
      <w:r w:rsidR="00F31BEB">
        <w:rPr>
          <w:noProof/>
        </w:rPr>
        <w:tab/>
        <w:t xml:space="preserve">Michie, S., M.M. van Stralen, and R. West, </w:t>
      </w:r>
      <w:r w:rsidR="00F31BEB" w:rsidRPr="00F31BEB">
        <w:rPr>
          <w:i/>
          <w:noProof/>
        </w:rPr>
        <w:t>The Behaviour Change Wheel: a new method for characterising and designing behaviour change interventions.</w:t>
      </w:r>
      <w:r w:rsidR="00F31BEB">
        <w:rPr>
          <w:noProof/>
        </w:rPr>
        <w:t xml:space="preserve"> Implementation Science, 2011. </w:t>
      </w:r>
      <w:r w:rsidR="00F31BEB" w:rsidRPr="00F31BEB">
        <w:rPr>
          <w:b/>
          <w:noProof/>
        </w:rPr>
        <w:t>6</w:t>
      </w:r>
      <w:r w:rsidR="00F31BEB">
        <w:rPr>
          <w:noProof/>
        </w:rPr>
        <w:t>(42).</w:t>
      </w:r>
      <w:bookmarkEnd w:id="1"/>
    </w:p>
    <w:p w14:paraId="391A2273" w14:textId="77777777" w:rsidR="00F31BEB" w:rsidRDefault="00F31BEB" w:rsidP="00F31BEB">
      <w:pPr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West, R. and J. Brown, </w:t>
      </w:r>
      <w:r w:rsidRPr="00F31BEB">
        <w:rPr>
          <w:i/>
          <w:noProof/>
        </w:rPr>
        <w:t>Theory of addiction – Second Edition</w:t>
      </w:r>
      <w:r>
        <w:rPr>
          <w:noProof/>
        </w:rPr>
        <w:t>. 2013, West Sussex, UK: Wiley Blackwell.</w:t>
      </w:r>
      <w:bookmarkEnd w:id="2"/>
    </w:p>
    <w:p w14:paraId="677ED838" w14:textId="77777777" w:rsidR="00F31BEB" w:rsidRDefault="00F31BEB" w:rsidP="00F31BEB">
      <w:pPr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Michie, S., et al., </w:t>
      </w:r>
      <w:r w:rsidRPr="00F31BEB">
        <w:rPr>
          <w:i/>
          <w:noProof/>
        </w:rPr>
        <w:t>Development of StopAdvisor. A theory-based interactive internet-based smoking cessation intervention.</w:t>
      </w:r>
      <w:r>
        <w:rPr>
          <w:noProof/>
        </w:rPr>
        <w:t xml:space="preserve"> Translational Behavioral Medicine: Practice, Policy and Research, 2012. </w:t>
      </w:r>
      <w:r w:rsidRPr="00F31BEB">
        <w:rPr>
          <w:b/>
          <w:noProof/>
        </w:rPr>
        <w:t>2</w:t>
      </w:r>
      <w:r>
        <w:rPr>
          <w:noProof/>
        </w:rPr>
        <w:t>(3): p. 263-275.</w:t>
      </w:r>
      <w:bookmarkEnd w:id="3"/>
    </w:p>
    <w:p w14:paraId="3827D2D6" w14:textId="77777777" w:rsidR="00F31BEB" w:rsidRDefault="00F31BEB" w:rsidP="00F31BEB">
      <w:pPr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Schneider, F., L. van Osch, and H. de Vries, </w:t>
      </w:r>
      <w:r w:rsidRPr="00F31BEB">
        <w:rPr>
          <w:i/>
          <w:noProof/>
        </w:rPr>
        <w:t>Identifying factors for optimal development of health-related websites: a Delphi study among experts and potential future users.</w:t>
      </w:r>
      <w:r>
        <w:rPr>
          <w:noProof/>
        </w:rPr>
        <w:t xml:space="preserve"> JMIR Mhealth Uhealth, 2012. </w:t>
      </w:r>
      <w:r w:rsidRPr="00F31BEB">
        <w:rPr>
          <w:b/>
          <w:noProof/>
        </w:rPr>
        <w:t>14</w:t>
      </w:r>
      <w:r>
        <w:rPr>
          <w:noProof/>
        </w:rPr>
        <w:t>(1): p. e18.</w:t>
      </w:r>
      <w:bookmarkEnd w:id="4"/>
    </w:p>
    <w:p w14:paraId="4222D334" w14:textId="77777777" w:rsidR="00F31BEB" w:rsidRDefault="00F31BEB" w:rsidP="00F31BEB">
      <w:pPr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Tombor, I., et al., </w:t>
      </w:r>
      <w:r w:rsidRPr="00F31BEB">
        <w:rPr>
          <w:i/>
          <w:noProof/>
        </w:rPr>
        <w:t>Healthcare providers' views on digital smoking cessation interventions for pregnant women.</w:t>
      </w:r>
      <w:r>
        <w:rPr>
          <w:noProof/>
        </w:rPr>
        <w:t xml:space="preserve"> Journal of Smoking Cessation, 2015. </w:t>
      </w:r>
      <w:r w:rsidRPr="00F31BEB">
        <w:rPr>
          <w:b/>
          <w:noProof/>
        </w:rPr>
        <w:t>10</w:t>
      </w:r>
      <w:r>
        <w:rPr>
          <w:noProof/>
        </w:rPr>
        <w:t>(2): p. 116-123.</w:t>
      </w:r>
      <w:bookmarkEnd w:id="5"/>
    </w:p>
    <w:p w14:paraId="5FE91C3C" w14:textId="77777777" w:rsidR="00F31BEB" w:rsidRDefault="00F31BEB" w:rsidP="00F31BEB">
      <w:pPr>
        <w:ind w:left="720" w:hanging="720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 xml:space="preserve">Michie, S., et al., </w:t>
      </w:r>
      <w:r w:rsidRPr="00F31BEB">
        <w:rPr>
          <w:i/>
          <w:noProof/>
        </w:rPr>
        <w:t>The Behavior Change Technique Taxonomy (v1) of 93 hierarchically clustered techniques: building an international consensus for the reporting of behavior change interventions.</w:t>
      </w:r>
      <w:r>
        <w:rPr>
          <w:noProof/>
        </w:rPr>
        <w:t xml:space="preserve"> Annals of Behavioral Medicine, 2013. </w:t>
      </w:r>
      <w:r w:rsidRPr="00F31BEB">
        <w:rPr>
          <w:b/>
          <w:noProof/>
        </w:rPr>
        <w:t>46</w:t>
      </w:r>
      <w:r>
        <w:rPr>
          <w:noProof/>
        </w:rPr>
        <w:t>(1): p. 81-95.</w:t>
      </w:r>
      <w:bookmarkEnd w:id="6"/>
    </w:p>
    <w:p w14:paraId="460611CC" w14:textId="0F30D85D" w:rsidR="00F31BEB" w:rsidRDefault="00F31BEB" w:rsidP="00F31BEB">
      <w:pPr>
        <w:rPr>
          <w:noProof/>
        </w:rPr>
      </w:pPr>
    </w:p>
    <w:p w14:paraId="251C64F4" w14:textId="7EB81E40" w:rsidR="003A6F28" w:rsidRDefault="005620C0">
      <w:r>
        <w:fldChar w:fldCharType="end"/>
      </w:r>
    </w:p>
    <w:sectPr w:rsidR="003A6F28" w:rsidSect="00E94703">
      <w:pgSz w:w="11901" w:h="16817"/>
      <w:pgMar w:top="1440" w:right="1440" w:bottom="1440" w:left="1440" w:header="720" w:footer="144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807A7" w14:textId="77777777" w:rsidR="00231370" w:rsidRDefault="00231370" w:rsidP="0097039D">
      <w:r>
        <w:separator/>
      </w:r>
    </w:p>
  </w:endnote>
  <w:endnote w:type="continuationSeparator" w:id="0">
    <w:p w14:paraId="0B5F6E15" w14:textId="77777777" w:rsidR="00231370" w:rsidRDefault="00231370" w:rsidP="00970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0329D" w14:textId="77777777" w:rsidR="00231370" w:rsidRDefault="00231370" w:rsidP="009703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A37AF1" w14:textId="77777777" w:rsidR="00231370" w:rsidRDefault="00231370" w:rsidP="0097039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18CEB" w14:textId="77777777" w:rsidR="00231370" w:rsidRDefault="00231370" w:rsidP="009703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576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6B41A1" w14:textId="77777777" w:rsidR="00231370" w:rsidRDefault="00231370" w:rsidP="009703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5BE17" w14:textId="77777777" w:rsidR="00231370" w:rsidRDefault="00231370" w:rsidP="0097039D">
      <w:r>
        <w:separator/>
      </w:r>
    </w:p>
  </w:footnote>
  <w:footnote w:type="continuationSeparator" w:id="0">
    <w:p w14:paraId="2843998C" w14:textId="77777777" w:rsidR="00231370" w:rsidRDefault="00231370" w:rsidP="009703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B36FD"/>
    <w:multiLevelType w:val="multilevel"/>
    <w:tmpl w:val="0B10A1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14586A"/>
    <w:multiLevelType w:val="hybridMultilevel"/>
    <w:tmpl w:val="0B10A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095EFD"/>
    <w:multiLevelType w:val="hybridMultilevel"/>
    <w:tmpl w:val="97E4AB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171DD4"/>
    <w:multiLevelType w:val="hybridMultilevel"/>
    <w:tmpl w:val="0B10A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F002A9"/>
    <w:multiLevelType w:val="hybridMultilevel"/>
    <w:tmpl w:val="0B10A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s2tsz9mxdz92e9arb5tsfrvexs99f00xzd&quot;&gt;Reference list_IT complete&lt;record-ids&gt;&lt;item&gt;317&lt;/item&gt;&lt;item&gt;329&lt;/item&gt;&lt;item&gt;580&lt;/item&gt;&lt;item&gt;633&lt;/item&gt;&lt;item&gt;795&lt;/item&gt;&lt;item&gt;807&lt;/item&gt;&lt;/record-ids&gt;&lt;/item&gt;&lt;/Libraries&gt;"/>
  </w:docVars>
  <w:rsids>
    <w:rsidRoot w:val="00E94703"/>
    <w:rsid w:val="00081D37"/>
    <w:rsid w:val="00085764"/>
    <w:rsid w:val="00091F68"/>
    <w:rsid w:val="000B5B56"/>
    <w:rsid w:val="000C2689"/>
    <w:rsid w:val="000E2E32"/>
    <w:rsid w:val="0011767B"/>
    <w:rsid w:val="00117B0A"/>
    <w:rsid w:val="00154520"/>
    <w:rsid w:val="0016772B"/>
    <w:rsid w:val="001752B6"/>
    <w:rsid w:val="00197013"/>
    <w:rsid w:val="00200B59"/>
    <w:rsid w:val="00231370"/>
    <w:rsid w:val="002F0839"/>
    <w:rsid w:val="0030540D"/>
    <w:rsid w:val="00316E04"/>
    <w:rsid w:val="00393F7A"/>
    <w:rsid w:val="003A1680"/>
    <w:rsid w:val="003A6F28"/>
    <w:rsid w:val="003A75F8"/>
    <w:rsid w:val="00421C2F"/>
    <w:rsid w:val="004352A8"/>
    <w:rsid w:val="004357AA"/>
    <w:rsid w:val="0044002A"/>
    <w:rsid w:val="00461DC5"/>
    <w:rsid w:val="004626A6"/>
    <w:rsid w:val="004729FD"/>
    <w:rsid w:val="004A037E"/>
    <w:rsid w:val="004A73C3"/>
    <w:rsid w:val="004E1DF4"/>
    <w:rsid w:val="004F3CA0"/>
    <w:rsid w:val="004F7DA9"/>
    <w:rsid w:val="005034B3"/>
    <w:rsid w:val="005620C0"/>
    <w:rsid w:val="005B7C11"/>
    <w:rsid w:val="005D2F8C"/>
    <w:rsid w:val="005E6021"/>
    <w:rsid w:val="006872BD"/>
    <w:rsid w:val="006C04AB"/>
    <w:rsid w:val="006F7A5E"/>
    <w:rsid w:val="00721CA0"/>
    <w:rsid w:val="00783222"/>
    <w:rsid w:val="007A2A1C"/>
    <w:rsid w:val="007E2619"/>
    <w:rsid w:val="008223E1"/>
    <w:rsid w:val="00844F59"/>
    <w:rsid w:val="00893DD9"/>
    <w:rsid w:val="00894871"/>
    <w:rsid w:val="00927C05"/>
    <w:rsid w:val="00931BC2"/>
    <w:rsid w:val="00962B8A"/>
    <w:rsid w:val="0097039D"/>
    <w:rsid w:val="00991894"/>
    <w:rsid w:val="009A739D"/>
    <w:rsid w:val="009D1387"/>
    <w:rsid w:val="009D4D5B"/>
    <w:rsid w:val="009F0583"/>
    <w:rsid w:val="009F2E5D"/>
    <w:rsid w:val="00A04BD5"/>
    <w:rsid w:val="00A0581A"/>
    <w:rsid w:val="00A14D2C"/>
    <w:rsid w:val="00A2119D"/>
    <w:rsid w:val="00A2214D"/>
    <w:rsid w:val="00A7078E"/>
    <w:rsid w:val="00A76AF8"/>
    <w:rsid w:val="00A96BEA"/>
    <w:rsid w:val="00AF51DD"/>
    <w:rsid w:val="00B06ACE"/>
    <w:rsid w:val="00B14569"/>
    <w:rsid w:val="00B15143"/>
    <w:rsid w:val="00B36178"/>
    <w:rsid w:val="00B44823"/>
    <w:rsid w:val="00BF7E4B"/>
    <w:rsid w:val="00C14749"/>
    <w:rsid w:val="00C3263A"/>
    <w:rsid w:val="00C40331"/>
    <w:rsid w:val="00C4785D"/>
    <w:rsid w:val="00CA77A9"/>
    <w:rsid w:val="00CC3B4A"/>
    <w:rsid w:val="00D03055"/>
    <w:rsid w:val="00D12A4B"/>
    <w:rsid w:val="00D25ED4"/>
    <w:rsid w:val="00D34D3B"/>
    <w:rsid w:val="00D372E1"/>
    <w:rsid w:val="00D44EA8"/>
    <w:rsid w:val="00D9590F"/>
    <w:rsid w:val="00E22AF6"/>
    <w:rsid w:val="00E54D54"/>
    <w:rsid w:val="00E6734C"/>
    <w:rsid w:val="00E94703"/>
    <w:rsid w:val="00EA780F"/>
    <w:rsid w:val="00F13C2C"/>
    <w:rsid w:val="00F16D1F"/>
    <w:rsid w:val="00F31BEB"/>
    <w:rsid w:val="00F32374"/>
    <w:rsid w:val="00F37A0D"/>
    <w:rsid w:val="00F8749C"/>
    <w:rsid w:val="00F961B8"/>
    <w:rsid w:val="00FD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137E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703"/>
    <w:rPr>
      <w:rFonts w:ascii="Times New Roman" w:eastAsia="Calibri" w:hAnsi="Times New Roman" w:cs="Calibri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703"/>
    <w:rPr>
      <w:rFonts w:ascii="Calibri" w:eastAsia="Calibri" w:hAnsi="Calibri" w:cs="Calibri"/>
      <w:sz w:val="20"/>
      <w:szCs w:val="20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4703"/>
    <w:pPr>
      <w:ind w:left="720"/>
    </w:pPr>
  </w:style>
  <w:style w:type="character" w:styleId="Hyperlink">
    <w:name w:val="Hyperlink"/>
    <w:basedOn w:val="DefaultParagraphFont"/>
    <w:uiPriority w:val="99"/>
    <w:unhideWhenUsed/>
    <w:rsid w:val="005620C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2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2B6"/>
    <w:rPr>
      <w:rFonts w:ascii="Lucida Grande" w:eastAsia="Calibr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03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39D"/>
    <w:rPr>
      <w:rFonts w:ascii="Times New Roman" w:eastAsia="Calibri" w:hAnsi="Times New Roman" w:cs="Calibri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03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703"/>
    <w:rPr>
      <w:rFonts w:ascii="Times New Roman" w:eastAsia="Calibri" w:hAnsi="Times New Roman" w:cs="Calibri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703"/>
    <w:rPr>
      <w:rFonts w:ascii="Calibri" w:eastAsia="Calibri" w:hAnsi="Calibri" w:cs="Calibri"/>
      <w:sz w:val="20"/>
      <w:szCs w:val="20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4703"/>
    <w:pPr>
      <w:ind w:left="720"/>
    </w:pPr>
  </w:style>
  <w:style w:type="character" w:styleId="Hyperlink">
    <w:name w:val="Hyperlink"/>
    <w:basedOn w:val="DefaultParagraphFont"/>
    <w:uiPriority w:val="99"/>
    <w:unhideWhenUsed/>
    <w:rsid w:val="005620C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2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2B6"/>
    <w:rPr>
      <w:rFonts w:ascii="Lucida Grande" w:eastAsia="Calibr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03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39D"/>
    <w:rPr>
      <w:rFonts w:ascii="Times New Roman" w:eastAsia="Calibri" w:hAnsi="Times New Roman" w:cs="Calibri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0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image" Target="media/image3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61</Words>
  <Characters>11180</Characters>
  <Application>Microsoft Macintosh Word</Application>
  <DocSecurity>0</DocSecurity>
  <Lines>93</Lines>
  <Paragraphs>26</Paragraphs>
  <ScaleCrop>false</ScaleCrop>
  <Company/>
  <LinksUpToDate>false</LinksUpToDate>
  <CharactersWithSpaces>1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iko Tombor</dc:creator>
  <cp:keywords/>
  <dc:description/>
  <cp:lastModifiedBy>Ildiko Tombor</cp:lastModifiedBy>
  <cp:revision>3</cp:revision>
  <cp:lastPrinted>2015-11-27T15:03:00Z</cp:lastPrinted>
  <dcterms:created xsi:type="dcterms:W3CDTF">2016-01-04T11:35:00Z</dcterms:created>
  <dcterms:modified xsi:type="dcterms:W3CDTF">2016-07-25T09:17:00Z</dcterms:modified>
</cp:coreProperties>
</file>